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64B1DD" w14:textId="027D1553" w:rsidR="003C0971" w:rsidRPr="003C0971" w:rsidRDefault="003C0971" w:rsidP="003C0971">
      <w:pPr>
        <w:rPr>
          <w:rFonts w:ascii="Arial" w:hAnsi="Arial" w:cs="Arial"/>
        </w:rPr>
      </w:pPr>
      <w:r w:rsidRPr="00A9597A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1</w:t>
      </w:r>
      <w:r w:rsidRPr="00A9597A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Pr="00BF035D">
        <w:rPr>
          <w:rFonts w:ascii="Arial" w:hAnsi="Arial" w:cs="Arial"/>
          <w:color w:val="000000" w:themeColor="text1"/>
          <w:sz w:val="22"/>
          <w:szCs w:val="22"/>
        </w:rPr>
        <w:t xml:space="preserve">Patient characteristics of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patients aged </w:t>
      </w:r>
      <w:r w:rsidRPr="00BF035D">
        <w:rPr>
          <w:rStyle w:val="Emphasis"/>
          <w:rFonts w:ascii="Arial" w:hAnsi="Arial" w:cs="Arial"/>
          <w:color w:val="000000" w:themeColor="text1"/>
          <w:sz w:val="22"/>
          <w:szCs w:val="22"/>
        </w:rPr>
        <w:t>≥</w:t>
      </w:r>
      <w:r>
        <w:rPr>
          <w:rFonts w:ascii="Arial" w:hAnsi="Arial" w:cs="Arial"/>
          <w:color w:val="000000" w:themeColor="text1"/>
          <w:sz w:val="22"/>
          <w:szCs w:val="22"/>
        </w:rPr>
        <w:t>70</w:t>
      </w:r>
      <w:r w:rsidRPr="00BF035D">
        <w:rPr>
          <w:rFonts w:ascii="Arial" w:hAnsi="Arial" w:cs="Arial"/>
          <w:color w:val="000000" w:themeColor="text1"/>
          <w:sz w:val="22"/>
          <w:szCs w:val="22"/>
        </w:rPr>
        <w:t xml:space="preserve"> years old diagnosed from 2012-2021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in the National Cancer Database with p</w:t>
      </w:r>
      <w:r w:rsidRPr="00BF035D">
        <w:rPr>
          <w:rFonts w:ascii="Arial" w:hAnsi="Arial" w:cs="Arial"/>
          <w:color w:val="000000" w:themeColor="text1"/>
          <w:sz w:val="22"/>
          <w:szCs w:val="22"/>
        </w:rPr>
        <w:t>T1</w:t>
      </w:r>
      <w:r>
        <w:rPr>
          <w:rFonts w:ascii="Arial" w:hAnsi="Arial" w:cs="Arial"/>
          <w:color w:val="000000" w:themeColor="text1"/>
          <w:sz w:val="22"/>
          <w:szCs w:val="22"/>
        </w:rPr>
        <w:t>, c</w:t>
      </w:r>
      <w:r w:rsidRPr="00BF035D">
        <w:rPr>
          <w:rFonts w:ascii="Arial" w:hAnsi="Arial" w:cs="Arial"/>
          <w:color w:val="000000" w:themeColor="text1"/>
          <w:sz w:val="22"/>
          <w:szCs w:val="22"/>
        </w:rPr>
        <w:t>N0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, ER+/HER2- </w:t>
      </w:r>
      <w:r w:rsidRPr="00BF035D">
        <w:rPr>
          <w:rFonts w:ascii="Arial" w:hAnsi="Arial" w:cs="Arial"/>
          <w:color w:val="000000" w:themeColor="text1"/>
          <w:sz w:val="22"/>
          <w:szCs w:val="22"/>
        </w:rPr>
        <w:t xml:space="preserve">invasive breast cancer who underwent </w:t>
      </w:r>
      <w:r>
        <w:rPr>
          <w:rFonts w:ascii="Arial" w:hAnsi="Arial" w:cs="Arial"/>
          <w:color w:val="000000" w:themeColor="text1"/>
          <w:sz w:val="22"/>
          <w:szCs w:val="22"/>
        </w:rPr>
        <w:t>lumpectomy, stratified by adjuvant radiotherapy and endocrine therapy receipt.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</w:p>
    <w:p w14:paraId="7F9EA44C" w14:textId="77777777" w:rsidR="00CF16B6" w:rsidRDefault="00CF16B6" w:rsidP="00CF16B6">
      <w:pPr>
        <w:rPr>
          <w:rFonts w:ascii="Arial" w:hAnsi="Arial" w:cs="Arial"/>
        </w:rPr>
      </w:pPr>
    </w:p>
    <w:tbl>
      <w:tblPr>
        <w:tblStyle w:val="Table"/>
        <w:tblW w:w="10225" w:type="dxa"/>
        <w:jc w:val="center"/>
        <w:tblLayout w:type="fixed"/>
        <w:tblLook w:val="0420" w:firstRow="1" w:lastRow="0" w:firstColumn="0" w:lastColumn="0" w:noHBand="0" w:noVBand="1"/>
      </w:tblPr>
      <w:tblGrid>
        <w:gridCol w:w="1615"/>
        <w:gridCol w:w="1560"/>
        <w:gridCol w:w="1560"/>
        <w:gridCol w:w="1470"/>
        <w:gridCol w:w="1710"/>
        <w:gridCol w:w="1500"/>
        <w:gridCol w:w="810"/>
      </w:tblGrid>
      <w:tr w:rsidR="003C0971" w:rsidRPr="00ED3A11" w14:paraId="023F897F" w14:textId="77777777" w:rsidTr="003402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0C0C7" w14:textId="77777777" w:rsidR="003C0971" w:rsidRPr="00A9597A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64" w:lineRule="auto"/>
              <w:ind w:left="100" w:right="101"/>
              <w:rPr>
                <w:rFonts w:ascii="Arial" w:hAnsi="Arial" w:cs="Arial"/>
                <w:sz w:val="18"/>
                <w:szCs w:val="18"/>
              </w:rPr>
            </w:pPr>
            <w:r w:rsidRPr="00A9597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4B07EA3" w14:textId="77777777" w:rsidR="003C0971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597A">
              <w:rPr>
                <w:rFonts w:ascii="Arial" w:hAnsi="Arial" w:cs="Arial"/>
                <w:b/>
                <w:sz w:val="18"/>
                <w:szCs w:val="18"/>
              </w:rPr>
              <w:t>Overall</w:t>
            </w:r>
          </w:p>
          <w:p w14:paraId="31F72615" w14:textId="77777777" w:rsidR="003C0971" w:rsidRPr="00A9597A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=121,16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CB8A3" w14:textId="77777777" w:rsidR="003C0971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64" w:lineRule="auto"/>
              <w:ind w:left="100" w:right="10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ET only</w:t>
            </w:r>
          </w:p>
          <w:p w14:paraId="58C42A38" w14:textId="77777777" w:rsidR="003C0971" w:rsidRPr="00A9597A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64" w:lineRule="auto"/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=45,339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47A7C" w14:textId="77777777" w:rsidR="003C0971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64" w:lineRule="auto"/>
              <w:ind w:left="100" w:right="10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RT only</w:t>
            </w:r>
          </w:p>
          <w:p w14:paraId="732BE692" w14:textId="77777777" w:rsidR="003C0971" w:rsidRPr="00A9597A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64" w:lineRule="auto"/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=8,69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9753C" w14:textId="77777777" w:rsidR="003C0971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64" w:lineRule="auto"/>
              <w:ind w:left="100" w:right="10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ET and RT</w:t>
            </w:r>
          </w:p>
          <w:p w14:paraId="155364ED" w14:textId="77777777" w:rsidR="003C0971" w:rsidRPr="00A9597A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64" w:lineRule="auto"/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=50,706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3A1C1" w14:textId="77777777" w:rsidR="003C0971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64" w:lineRule="auto"/>
              <w:ind w:left="100" w:right="10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ne</w:t>
            </w:r>
          </w:p>
          <w:p w14:paraId="127131CC" w14:textId="77777777" w:rsidR="003C0971" w:rsidRPr="00A9597A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64" w:lineRule="auto"/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=16,41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019EE" w14:textId="77777777" w:rsidR="003C0971" w:rsidRPr="00AC739A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64" w:lineRule="auto"/>
              <w:ind w:left="100" w:right="101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A9597A">
              <w:rPr>
                <w:rFonts w:ascii="Arial" w:hAnsi="Arial" w:cs="Arial"/>
                <w:b/>
                <w:sz w:val="18"/>
                <w:szCs w:val="18"/>
              </w:rPr>
              <w:t>p-value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3C0971" w:rsidRPr="00ED3A11" w14:paraId="5E3BDAA8" w14:textId="77777777" w:rsidTr="003402FE">
        <w:trPr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A6BEE" w14:textId="77777777" w:rsidR="003C0971" w:rsidRPr="004C4308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C4308">
              <w:rPr>
                <w:rFonts w:ascii="Arial" w:eastAsia="Arial" w:hAnsi="Arial" w:cs="Arial"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B5B7C68" w14:textId="77777777" w:rsidR="003C0971" w:rsidRPr="004C4308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05E53" w14:textId="77777777" w:rsidR="003C0971" w:rsidRPr="004C4308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F6701" w14:textId="77777777" w:rsidR="003C0971" w:rsidRPr="004C4308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F4476" w14:textId="77777777" w:rsidR="003C0971" w:rsidRPr="004C4308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25E6D" w14:textId="77777777" w:rsidR="003C0971" w:rsidRPr="004C4308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D434E" w14:textId="77777777" w:rsidR="003C0971" w:rsidRPr="00ED3A11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3C0971" w:rsidRPr="00ED3A11" w14:paraId="68D735AB" w14:textId="77777777" w:rsidTr="003402FE">
        <w:trPr>
          <w:jc w:val="center"/>
        </w:trPr>
        <w:tc>
          <w:tcPr>
            <w:tcW w:w="1615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03846" w14:textId="77777777" w:rsidR="003C0971" w:rsidRPr="004C4308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C4308">
              <w:rPr>
                <w:rFonts w:ascii="Arial" w:hAnsi="Arial" w:cs="Arial"/>
                <w:sz w:val="18"/>
                <w:szCs w:val="18"/>
              </w:rPr>
              <w:t xml:space="preserve">      70-74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6FBB95B7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52467</w:t>
            </w:r>
          </w:p>
          <w:p w14:paraId="0A6B87D8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(43.3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70E68" w14:textId="77777777" w:rsidR="003C0971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15613</w:t>
            </w:r>
          </w:p>
          <w:p w14:paraId="73009AAC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sz w:val="18"/>
                <w:szCs w:val="18"/>
              </w:rPr>
              <w:t>34.4%)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AB217" w14:textId="77777777" w:rsidR="003C0971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3470</w:t>
            </w:r>
          </w:p>
          <w:p w14:paraId="5BCF1510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sz w:val="18"/>
                <w:szCs w:val="18"/>
              </w:rPr>
              <w:t>39.9%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7F8A1" w14:textId="77777777" w:rsidR="003C0971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29221</w:t>
            </w:r>
          </w:p>
          <w:p w14:paraId="59BA0EF4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sz w:val="18"/>
                <w:szCs w:val="18"/>
              </w:rPr>
              <w:t>57.6%)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C9802" w14:textId="77777777" w:rsidR="003C0971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4163</w:t>
            </w:r>
          </w:p>
          <w:p w14:paraId="16C057C0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sz w:val="18"/>
                <w:szCs w:val="18"/>
              </w:rPr>
              <w:t>25.4%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31E1D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3C0971" w:rsidRPr="00ED3A11" w14:paraId="384FE3E6" w14:textId="77777777" w:rsidTr="003402FE">
        <w:trPr>
          <w:jc w:val="center"/>
        </w:trPr>
        <w:tc>
          <w:tcPr>
            <w:tcW w:w="1615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2DA22" w14:textId="77777777" w:rsidR="003C0971" w:rsidRPr="004C4308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C4308">
              <w:rPr>
                <w:rFonts w:ascii="Arial" w:hAnsi="Arial" w:cs="Arial"/>
                <w:sz w:val="18"/>
                <w:szCs w:val="18"/>
              </w:rPr>
              <w:t xml:space="preserve">      75-79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70E70B3D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 xml:space="preserve">36511 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br/>
              <w:t>(30.1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70889" w14:textId="77777777" w:rsidR="003C0971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14670</w:t>
            </w:r>
          </w:p>
          <w:p w14:paraId="24FF66D5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sz w:val="18"/>
                <w:szCs w:val="18"/>
              </w:rPr>
              <w:t>32.4%)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8C4E7" w14:textId="77777777" w:rsidR="003C0971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2738</w:t>
            </w:r>
          </w:p>
          <w:p w14:paraId="5246D5B7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sz w:val="18"/>
                <w:szCs w:val="18"/>
              </w:rPr>
              <w:t>31.5%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1BACE" w14:textId="77777777" w:rsidR="003C0971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15144</w:t>
            </w:r>
          </w:p>
          <w:p w14:paraId="45E824D6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sz w:val="18"/>
                <w:szCs w:val="18"/>
              </w:rPr>
              <w:t>29.9%)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A01D4" w14:textId="77777777" w:rsidR="003C0971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3959</w:t>
            </w:r>
          </w:p>
          <w:p w14:paraId="47851BEC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sz w:val="18"/>
                <w:szCs w:val="18"/>
              </w:rPr>
              <w:t>24.1%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D1AF4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3C0971" w:rsidRPr="00ED3A11" w14:paraId="1247FD84" w14:textId="77777777" w:rsidTr="003402FE">
        <w:trPr>
          <w:jc w:val="center"/>
        </w:trPr>
        <w:tc>
          <w:tcPr>
            <w:tcW w:w="1615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6BF8D" w14:textId="77777777" w:rsidR="003C0971" w:rsidRPr="004C4308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C4308">
              <w:rPr>
                <w:rFonts w:ascii="Arial" w:hAnsi="Arial" w:cs="Arial"/>
                <w:sz w:val="18"/>
                <w:szCs w:val="18"/>
              </w:rPr>
              <w:t xml:space="preserve">      80-84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0E4F6BA1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 xml:space="preserve">20854 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br/>
              <w:t>(17.2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0A614" w14:textId="77777777" w:rsidR="003C0971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9974</w:t>
            </w:r>
          </w:p>
          <w:p w14:paraId="205015A6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sz w:val="18"/>
                <w:szCs w:val="18"/>
              </w:rPr>
              <w:t>22.0%)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B469D" w14:textId="77777777" w:rsidR="003C0971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1736</w:t>
            </w:r>
          </w:p>
          <w:p w14:paraId="37B0CF8D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sz w:val="18"/>
                <w:szCs w:val="18"/>
              </w:rPr>
              <w:t>20.0%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717E3" w14:textId="77777777" w:rsidR="003C0971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5143</w:t>
            </w:r>
          </w:p>
          <w:p w14:paraId="31FC13C4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sz w:val="18"/>
                <w:szCs w:val="18"/>
              </w:rPr>
              <w:t>10.1%)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F17CD" w14:textId="77777777" w:rsidR="003C0971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4001</w:t>
            </w:r>
          </w:p>
          <w:p w14:paraId="4290E5E5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sz w:val="18"/>
                <w:szCs w:val="18"/>
              </w:rPr>
              <w:t>24.4%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0548A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3C0971" w:rsidRPr="00ED3A11" w14:paraId="1D8B4B78" w14:textId="77777777" w:rsidTr="003402FE">
        <w:trPr>
          <w:jc w:val="center"/>
        </w:trPr>
        <w:tc>
          <w:tcPr>
            <w:tcW w:w="1615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55A16" w14:textId="77777777" w:rsidR="003C0971" w:rsidRPr="004C4308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C4308">
              <w:rPr>
                <w:rFonts w:ascii="Arial" w:hAnsi="Arial" w:cs="Arial"/>
                <w:sz w:val="18"/>
                <w:szCs w:val="18"/>
              </w:rPr>
              <w:t xml:space="preserve">      85+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09EDF37C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 xml:space="preserve">11328 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br/>
              <w:t>(9.3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28855" w14:textId="77777777" w:rsidR="003C0971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5082</w:t>
            </w:r>
          </w:p>
          <w:p w14:paraId="5E54E5C4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sz w:val="18"/>
                <w:szCs w:val="18"/>
              </w:rPr>
              <w:t>11.2%)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F7594" w14:textId="77777777" w:rsidR="003C0971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752</w:t>
            </w:r>
          </w:p>
          <w:p w14:paraId="584EA5C0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sz w:val="18"/>
                <w:szCs w:val="18"/>
              </w:rPr>
              <w:t>8.6%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9A1AC" w14:textId="77777777" w:rsidR="003C0971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1198</w:t>
            </w:r>
          </w:p>
          <w:p w14:paraId="29FC250B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sz w:val="18"/>
                <w:szCs w:val="18"/>
              </w:rPr>
              <w:t>2.4%)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5DD81" w14:textId="77777777" w:rsidR="003C0971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4296</w:t>
            </w:r>
          </w:p>
          <w:p w14:paraId="4CAF74C8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sz w:val="18"/>
                <w:szCs w:val="18"/>
              </w:rPr>
              <w:t>26.2%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FEB1C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3C0971" w:rsidRPr="00ED3A11" w14:paraId="33B50DD6" w14:textId="77777777" w:rsidTr="003402FE">
        <w:trPr>
          <w:trHeight w:val="173"/>
          <w:jc w:val="center"/>
        </w:trPr>
        <w:tc>
          <w:tcPr>
            <w:tcW w:w="1615" w:type="dxa"/>
            <w:tcBorders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AFA37" w14:textId="77777777" w:rsidR="003C0971" w:rsidRPr="004C4308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560" w:type="dxa"/>
            <w:tcBorders>
              <w:bottom w:val="none" w:sz="0" w:space="0" w:color="000000"/>
            </w:tcBorders>
            <w:shd w:val="clear" w:color="auto" w:fill="FFFFFF"/>
            <w:vAlign w:val="center"/>
          </w:tcPr>
          <w:p w14:paraId="02BDBC44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C3D97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0" w:type="dxa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3AF3C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6786B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0" w:type="dxa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6A917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1B9E2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3C0971" w:rsidRPr="00ED3A11" w14:paraId="1E0B0BCE" w14:textId="77777777" w:rsidTr="003402FE">
        <w:trPr>
          <w:trHeight w:val="346"/>
          <w:jc w:val="center"/>
        </w:trPr>
        <w:tc>
          <w:tcPr>
            <w:tcW w:w="1615" w:type="dxa"/>
            <w:tcBorders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09273" w14:textId="77777777" w:rsidR="003C0971" w:rsidRPr="004C4308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Female</w:t>
            </w:r>
          </w:p>
        </w:tc>
        <w:tc>
          <w:tcPr>
            <w:tcW w:w="1560" w:type="dxa"/>
            <w:tcBorders>
              <w:bottom w:val="none" w:sz="0" w:space="0" w:color="000000"/>
            </w:tcBorders>
            <w:shd w:val="clear" w:color="auto" w:fill="FFFFFF"/>
            <w:vAlign w:val="center"/>
          </w:tcPr>
          <w:p w14:paraId="195F191A" w14:textId="77777777" w:rsidR="003C0971" w:rsidRPr="00CF16B6" w:rsidRDefault="003C0971" w:rsidP="003402FE">
            <w:pPr>
              <w:pStyle w:val="xmsonormal"/>
              <w:ind w:left="101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20842</w:t>
            </w:r>
          </w:p>
          <w:p w14:paraId="7052AD52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(99.7%)</w:t>
            </w:r>
          </w:p>
        </w:tc>
        <w:tc>
          <w:tcPr>
            <w:tcW w:w="1560" w:type="dxa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00971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45231</w:t>
            </w:r>
          </w:p>
          <w:p w14:paraId="7E070831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99.8%)</w:t>
            </w:r>
          </w:p>
        </w:tc>
        <w:tc>
          <w:tcPr>
            <w:tcW w:w="1470" w:type="dxa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23F54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8667</w:t>
            </w:r>
          </w:p>
          <w:p w14:paraId="12D4595A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99.7%)</w:t>
            </w:r>
          </w:p>
        </w:tc>
        <w:tc>
          <w:tcPr>
            <w:tcW w:w="1710" w:type="dxa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49175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50600</w:t>
            </w:r>
          </w:p>
          <w:p w14:paraId="4DFD2572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99.8%)</w:t>
            </w:r>
          </w:p>
        </w:tc>
        <w:tc>
          <w:tcPr>
            <w:tcW w:w="1500" w:type="dxa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26EA5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6344</w:t>
            </w:r>
          </w:p>
          <w:p w14:paraId="23AB5675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99.5%)</w:t>
            </w:r>
          </w:p>
        </w:tc>
        <w:tc>
          <w:tcPr>
            <w:tcW w:w="810" w:type="dxa"/>
            <w:tcBorders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087EA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3C0971" w:rsidRPr="00ED3A11" w14:paraId="62EF1CB9" w14:textId="77777777" w:rsidTr="003402FE">
        <w:trPr>
          <w:trHeight w:val="346"/>
          <w:jc w:val="center"/>
        </w:trPr>
        <w:tc>
          <w:tcPr>
            <w:tcW w:w="1615" w:type="dxa"/>
            <w:tcBorders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0919D" w14:textId="77777777" w:rsidR="003C0971" w:rsidRPr="004C4308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Male</w:t>
            </w:r>
          </w:p>
        </w:tc>
        <w:tc>
          <w:tcPr>
            <w:tcW w:w="1560" w:type="dxa"/>
            <w:tcBorders>
              <w:bottom w:val="none" w:sz="0" w:space="0" w:color="000000"/>
            </w:tcBorders>
            <w:shd w:val="clear" w:color="auto" w:fill="FFFFFF"/>
            <w:vAlign w:val="center"/>
          </w:tcPr>
          <w:p w14:paraId="646EFB37" w14:textId="77777777" w:rsidR="003C0971" w:rsidRPr="00CF16B6" w:rsidRDefault="003C0971" w:rsidP="003402FE">
            <w:pPr>
              <w:pStyle w:val="xmsonormal"/>
              <w:ind w:left="101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318</w:t>
            </w:r>
          </w:p>
          <w:p w14:paraId="10A85C41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(0.3%)</w:t>
            </w:r>
          </w:p>
        </w:tc>
        <w:tc>
          <w:tcPr>
            <w:tcW w:w="1560" w:type="dxa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7D2FA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08</w:t>
            </w:r>
          </w:p>
          <w:p w14:paraId="49957E7C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0.2%)</w:t>
            </w:r>
          </w:p>
        </w:tc>
        <w:tc>
          <w:tcPr>
            <w:tcW w:w="1470" w:type="dxa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247B2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  <w:p w14:paraId="492539AD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0.3%)</w:t>
            </w:r>
          </w:p>
        </w:tc>
        <w:tc>
          <w:tcPr>
            <w:tcW w:w="1710" w:type="dxa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27CA9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</w:p>
          <w:p w14:paraId="2A153EEE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0.2%)</w:t>
            </w:r>
          </w:p>
        </w:tc>
        <w:tc>
          <w:tcPr>
            <w:tcW w:w="1500" w:type="dxa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BFAA5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  <w:p w14:paraId="286B38AD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0.5%)</w:t>
            </w:r>
          </w:p>
        </w:tc>
        <w:tc>
          <w:tcPr>
            <w:tcW w:w="810" w:type="dxa"/>
            <w:tcBorders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A092F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3C0971" w:rsidRPr="00ED3A11" w14:paraId="1A4D942C" w14:textId="77777777" w:rsidTr="003402FE">
        <w:trPr>
          <w:jc w:val="center"/>
        </w:trPr>
        <w:tc>
          <w:tcPr>
            <w:tcW w:w="1615" w:type="dxa"/>
            <w:tcBorders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DDE72" w14:textId="77777777" w:rsidR="003C0971" w:rsidRPr="004C4308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rPr>
                <w:rFonts w:ascii="Arial" w:hAnsi="Arial" w:cs="Arial"/>
                <w:sz w:val="18"/>
                <w:szCs w:val="18"/>
              </w:rPr>
            </w:pPr>
            <w:r w:rsidRPr="004C4308">
              <w:rPr>
                <w:rFonts w:ascii="Arial" w:eastAsia="Arial" w:hAnsi="Arial" w:cs="Arial"/>
                <w:color w:val="000000"/>
                <w:sz w:val="18"/>
                <w:szCs w:val="18"/>
              </w:rPr>
              <w:t>Race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nd </w:t>
            </w:r>
            <w:r w:rsidRPr="004C4308">
              <w:rPr>
                <w:rFonts w:ascii="Arial" w:eastAsia="Arial" w:hAnsi="Arial" w:cs="Arial"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1560" w:type="dxa"/>
            <w:tcBorders>
              <w:bottom w:val="none" w:sz="0" w:space="0" w:color="000000"/>
            </w:tcBorders>
            <w:shd w:val="clear" w:color="auto" w:fill="FFFFFF"/>
            <w:vAlign w:val="center"/>
          </w:tcPr>
          <w:p w14:paraId="1CBB6AD9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EB97B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0" w:type="dxa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E9BCB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B9B1B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0" w:type="dxa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A24EA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6F123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3C0971" w:rsidRPr="00ED3A11" w14:paraId="10E0A5A1" w14:textId="77777777" w:rsidTr="003402FE">
        <w:trPr>
          <w:jc w:val="center"/>
        </w:trPr>
        <w:tc>
          <w:tcPr>
            <w:tcW w:w="1615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A2843" w14:textId="77777777" w:rsidR="003C0971" w:rsidRPr="004C4308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1"/>
              <w:rPr>
                <w:rFonts w:ascii="Arial" w:hAnsi="Arial" w:cs="Arial"/>
                <w:sz w:val="18"/>
                <w:szCs w:val="18"/>
              </w:rPr>
            </w:pPr>
            <w:r w:rsidRPr="004C4308">
              <w:rPr>
                <w:rFonts w:ascii="Arial" w:hAnsi="Arial" w:cs="Arial"/>
                <w:sz w:val="18"/>
                <w:szCs w:val="18"/>
              </w:rPr>
              <w:t xml:space="preserve">      Hispanic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2B2768BC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 xml:space="preserve">3832 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br/>
              <w:t>(3.2%)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9B855" w14:textId="77777777" w:rsidR="003C0971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1232</w:t>
            </w:r>
          </w:p>
          <w:p w14:paraId="1E516C06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sz w:val="18"/>
                <w:szCs w:val="18"/>
              </w:rPr>
              <w:t>2.7%)</w:t>
            </w:r>
          </w:p>
        </w:tc>
        <w:tc>
          <w:tcPr>
            <w:tcW w:w="147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9DF2C" w14:textId="77777777" w:rsidR="003C0971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234</w:t>
            </w:r>
          </w:p>
          <w:p w14:paraId="73E36F47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sz w:val="18"/>
                <w:szCs w:val="18"/>
              </w:rPr>
              <w:t>2.7%)</w:t>
            </w:r>
          </w:p>
        </w:tc>
        <w:tc>
          <w:tcPr>
            <w:tcW w:w="171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0DDE4" w14:textId="77777777" w:rsidR="003C0971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1795</w:t>
            </w:r>
          </w:p>
          <w:p w14:paraId="28BD71A2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sz w:val="18"/>
                <w:szCs w:val="18"/>
              </w:rPr>
              <w:t>3.5%)</w:t>
            </w:r>
          </w:p>
        </w:tc>
        <w:tc>
          <w:tcPr>
            <w:tcW w:w="150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D2CCC" w14:textId="77777777" w:rsidR="003C0971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571</w:t>
            </w:r>
          </w:p>
          <w:p w14:paraId="226C3287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sz w:val="18"/>
                <w:szCs w:val="18"/>
              </w:rPr>
              <w:t>3.5%)</w:t>
            </w:r>
          </w:p>
        </w:tc>
        <w:tc>
          <w:tcPr>
            <w:tcW w:w="810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B2329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0971" w:rsidRPr="00ED3A11" w14:paraId="1960000A" w14:textId="77777777" w:rsidTr="003402FE">
        <w:trPr>
          <w:jc w:val="center"/>
        </w:trPr>
        <w:tc>
          <w:tcPr>
            <w:tcW w:w="1615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EBAC7" w14:textId="77777777" w:rsidR="003C0971" w:rsidRPr="004C4308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1"/>
              <w:rPr>
                <w:rFonts w:ascii="Arial" w:hAnsi="Arial" w:cs="Arial"/>
                <w:sz w:val="18"/>
                <w:szCs w:val="18"/>
              </w:rPr>
            </w:pPr>
            <w:r w:rsidRPr="004C4308">
              <w:rPr>
                <w:rFonts w:ascii="Arial" w:hAnsi="Arial" w:cs="Arial"/>
                <w:sz w:val="18"/>
                <w:szCs w:val="18"/>
              </w:rPr>
              <w:t>NH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4C4308">
              <w:rPr>
                <w:rFonts w:ascii="Arial" w:hAnsi="Arial" w:cs="Arial"/>
                <w:sz w:val="18"/>
                <w:szCs w:val="18"/>
              </w:rPr>
              <w:t xml:space="preserve"> Asian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22901AFE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 xml:space="preserve">2558 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br/>
              <w:t>(2.1%)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84CAE" w14:textId="77777777" w:rsidR="003C0971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834</w:t>
            </w:r>
          </w:p>
          <w:p w14:paraId="755270D8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sz w:val="18"/>
                <w:szCs w:val="18"/>
              </w:rPr>
              <w:t>1.8%)</w:t>
            </w:r>
          </w:p>
        </w:tc>
        <w:tc>
          <w:tcPr>
            <w:tcW w:w="147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0132A" w14:textId="77777777" w:rsidR="003C0971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205</w:t>
            </w:r>
          </w:p>
          <w:p w14:paraId="41AC2679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sz w:val="18"/>
                <w:szCs w:val="18"/>
              </w:rPr>
              <w:t>2.4%)</w:t>
            </w:r>
          </w:p>
        </w:tc>
        <w:tc>
          <w:tcPr>
            <w:tcW w:w="171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CBF4F" w14:textId="77777777" w:rsidR="003C0971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1254</w:t>
            </w:r>
          </w:p>
          <w:p w14:paraId="0F53FAE4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sz w:val="18"/>
                <w:szCs w:val="18"/>
              </w:rPr>
              <w:t>2.5%)</w:t>
            </w:r>
          </w:p>
        </w:tc>
        <w:tc>
          <w:tcPr>
            <w:tcW w:w="150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CB15B" w14:textId="77777777" w:rsidR="003C0971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265</w:t>
            </w:r>
          </w:p>
          <w:p w14:paraId="7EBCB032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sz w:val="18"/>
                <w:szCs w:val="18"/>
              </w:rPr>
              <w:t>1.6%)</w:t>
            </w:r>
          </w:p>
        </w:tc>
        <w:tc>
          <w:tcPr>
            <w:tcW w:w="810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05A96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0971" w:rsidRPr="00ED3A11" w14:paraId="47B6C3C2" w14:textId="77777777" w:rsidTr="003402FE">
        <w:trPr>
          <w:jc w:val="center"/>
        </w:trPr>
        <w:tc>
          <w:tcPr>
            <w:tcW w:w="1615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E476B" w14:textId="77777777" w:rsidR="003C0971" w:rsidRPr="004C4308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1"/>
              <w:rPr>
                <w:rFonts w:ascii="Arial" w:hAnsi="Arial" w:cs="Arial"/>
                <w:sz w:val="18"/>
                <w:szCs w:val="18"/>
              </w:rPr>
            </w:pPr>
            <w:r w:rsidRPr="004C4308">
              <w:rPr>
                <w:rFonts w:ascii="Arial" w:hAnsi="Arial" w:cs="Arial"/>
                <w:sz w:val="18"/>
                <w:szCs w:val="18"/>
              </w:rPr>
              <w:t>NH Black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5A3687CC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 xml:space="preserve">7435 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br/>
              <w:t>(6.1%)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4723A" w14:textId="77777777" w:rsidR="003C0971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3003</w:t>
            </w:r>
          </w:p>
          <w:p w14:paraId="3A9F0219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sz w:val="18"/>
                <w:szCs w:val="18"/>
              </w:rPr>
              <w:t>6.6%)</w:t>
            </w:r>
          </w:p>
        </w:tc>
        <w:tc>
          <w:tcPr>
            <w:tcW w:w="147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049A2" w14:textId="77777777" w:rsidR="003C0971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409</w:t>
            </w:r>
          </w:p>
          <w:p w14:paraId="4EB58971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sz w:val="18"/>
                <w:szCs w:val="18"/>
              </w:rPr>
              <w:t>4.7%)</w:t>
            </w:r>
          </w:p>
        </w:tc>
        <w:tc>
          <w:tcPr>
            <w:tcW w:w="171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699BB" w14:textId="77777777" w:rsidR="003C0971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3115</w:t>
            </w:r>
          </w:p>
          <w:p w14:paraId="6C246C87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sz w:val="18"/>
                <w:szCs w:val="18"/>
              </w:rPr>
              <w:t>6.1%)</w:t>
            </w:r>
          </w:p>
        </w:tc>
        <w:tc>
          <w:tcPr>
            <w:tcW w:w="150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46FD4" w14:textId="77777777" w:rsidR="003C0971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908</w:t>
            </w:r>
          </w:p>
          <w:p w14:paraId="4422EA5D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sz w:val="18"/>
                <w:szCs w:val="18"/>
              </w:rPr>
              <w:t>5.5%)</w:t>
            </w:r>
          </w:p>
        </w:tc>
        <w:tc>
          <w:tcPr>
            <w:tcW w:w="810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5BD2B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0971" w:rsidRPr="00ED3A11" w14:paraId="55EED4B0" w14:textId="77777777" w:rsidTr="003402FE">
        <w:trPr>
          <w:jc w:val="center"/>
        </w:trPr>
        <w:tc>
          <w:tcPr>
            <w:tcW w:w="1615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0B89A" w14:textId="77777777" w:rsidR="003C0971" w:rsidRPr="004C4308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1"/>
              <w:rPr>
                <w:rFonts w:ascii="Arial" w:hAnsi="Arial" w:cs="Arial"/>
                <w:sz w:val="18"/>
                <w:szCs w:val="18"/>
              </w:rPr>
            </w:pPr>
            <w:r w:rsidRPr="004C4308">
              <w:rPr>
                <w:rFonts w:ascii="Arial" w:hAnsi="Arial" w:cs="Arial"/>
                <w:sz w:val="18"/>
                <w:szCs w:val="18"/>
              </w:rPr>
              <w:t>NH White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6A36BE97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 xml:space="preserve">106527 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br/>
              <w:t>(87.9%)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A8E1B" w14:textId="77777777" w:rsidR="003C0971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39967</w:t>
            </w:r>
          </w:p>
          <w:p w14:paraId="4E6A8730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sz w:val="18"/>
                <w:szCs w:val="18"/>
              </w:rPr>
              <w:t>88.2%)</w:t>
            </w:r>
          </w:p>
        </w:tc>
        <w:tc>
          <w:tcPr>
            <w:tcW w:w="147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10D0F" w14:textId="77777777" w:rsidR="003C0971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7801</w:t>
            </w:r>
          </w:p>
          <w:p w14:paraId="59EEE35F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sz w:val="18"/>
                <w:szCs w:val="18"/>
              </w:rPr>
              <w:t>89.7%)</w:t>
            </w:r>
          </w:p>
        </w:tc>
        <w:tc>
          <w:tcPr>
            <w:tcW w:w="171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59512" w14:textId="77777777" w:rsidR="003C0971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44215</w:t>
            </w:r>
          </w:p>
          <w:p w14:paraId="51849A0C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sz w:val="18"/>
                <w:szCs w:val="18"/>
              </w:rPr>
              <w:t>87.2%)</w:t>
            </w:r>
          </w:p>
        </w:tc>
        <w:tc>
          <w:tcPr>
            <w:tcW w:w="150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69546" w14:textId="77777777" w:rsidR="003C0971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14544</w:t>
            </w:r>
          </w:p>
          <w:p w14:paraId="6869933E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sz w:val="18"/>
                <w:szCs w:val="18"/>
              </w:rPr>
              <w:t>88.6%)</w:t>
            </w:r>
          </w:p>
        </w:tc>
        <w:tc>
          <w:tcPr>
            <w:tcW w:w="810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2922F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0971" w:rsidRPr="00ED3A11" w14:paraId="1E6845FA" w14:textId="77777777" w:rsidTr="003402FE">
        <w:trPr>
          <w:jc w:val="center"/>
        </w:trPr>
        <w:tc>
          <w:tcPr>
            <w:tcW w:w="1615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245F2" w14:textId="77777777" w:rsidR="003C0971" w:rsidRPr="004C4308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1"/>
              <w:rPr>
                <w:rFonts w:ascii="Arial" w:hAnsi="Arial" w:cs="Arial"/>
                <w:sz w:val="18"/>
                <w:szCs w:val="18"/>
              </w:rPr>
            </w:pPr>
            <w:r w:rsidRPr="004C4308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43221EDE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 xml:space="preserve">808 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br/>
              <w:t>(0.7%)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70F35" w14:textId="77777777" w:rsidR="003C0971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303</w:t>
            </w:r>
          </w:p>
          <w:p w14:paraId="1CDF0E97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sz w:val="18"/>
                <w:szCs w:val="18"/>
              </w:rPr>
              <w:t>0.7%)</w:t>
            </w:r>
          </w:p>
        </w:tc>
        <w:tc>
          <w:tcPr>
            <w:tcW w:w="147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F8262" w14:textId="77777777" w:rsidR="003C0971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47</w:t>
            </w:r>
          </w:p>
          <w:p w14:paraId="0379C70B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sz w:val="18"/>
                <w:szCs w:val="18"/>
              </w:rPr>
              <w:t>0.5%)</w:t>
            </w:r>
          </w:p>
        </w:tc>
        <w:tc>
          <w:tcPr>
            <w:tcW w:w="171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59183" w14:textId="77777777" w:rsidR="003C0971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327</w:t>
            </w:r>
          </w:p>
          <w:p w14:paraId="293C485A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sz w:val="18"/>
                <w:szCs w:val="18"/>
              </w:rPr>
              <w:t>0.6%)</w:t>
            </w:r>
          </w:p>
        </w:tc>
        <w:tc>
          <w:tcPr>
            <w:tcW w:w="150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05E9E" w14:textId="77777777" w:rsidR="003C0971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131</w:t>
            </w:r>
          </w:p>
          <w:p w14:paraId="712A9688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sz w:val="18"/>
                <w:szCs w:val="18"/>
              </w:rPr>
              <w:t>0.8%)</w:t>
            </w:r>
          </w:p>
        </w:tc>
        <w:tc>
          <w:tcPr>
            <w:tcW w:w="810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DD605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0971" w:rsidRPr="00ED3A11" w14:paraId="7363CCCA" w14:textId="77777777" w:rsidTr="003402FE">
        <w:trPr>
          <w:jc w:val="center"/>
        </w:trPr>
        <w:tc>
          <w:tcPr>
            <w:tcW w:w="1615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1383A" w14:textId="77777777" w:rsidR="003C0971" w:rsidRPr="004C4308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rPr>
                <w:rFonts w:ascii="Arial" w:hAnsi="Arial" w:cs="Arial"/>
                <w:sz w:val="18"/>
                <w:szCs w:val="18"/>
              </w:rPr>
            </w:pPr>
            <w:r w:rsidRPr="004C4308">
              <w:rPr>
                <w:rFonts w:ascii="Arial" w:eastAsia="Arial" w:hAnsi="Arial" w:cs="Arial"/>
                <w:color w:val="000000"/>
                <w:sz w:val="18"/>
                <w:szCs w:val="18"/>
              </w:rPr>
              <w:t>Charlson/Deyo Comorbidity Score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43E6C995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04208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1EBC5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ECD9E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2F333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8CC56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3C0971" w:rsidRPr="00ED3A11" w14:paraId="3486D0E0" w14:textId="77777777" w:rsidTr="003402FE">
        <w:trPr>
          <w:jc w:val="center"/>
        </w:trPr>
        <w:tc>
          <w:tcPr>
            <w:tcW w:w="1615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46182" w14:textId="77777777" w:rsidR="003C0971" w:rsidRPr="004C4308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1"/>
              <w:rPr>
                <w:rFonts w:ascii="Arial" w:hAnsi="Arial" w:cs="Arial"/>
                <w:sz w:val="18"/>
                <w:szCs w:val="18"/>
              </w:rPr>
            </w:pPr>
            <w:r w:rsidRPr="004C430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610DA971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 xml:space="preserve">92146 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br/>
              <w:t>(76.1%)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A3F7F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33591</w:t>
            </w:r>
          </w:p>
          <w:p w14:paraId="43D2D71C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74.1%)</w:t>
            </w:r>
          </w:p>
        </w:tc>
        <w:tc>
          <w:tcPr>
            <w:tcW w:w="147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31D33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6794</w:t>
            </w:r>
          </w:p>
          <w:p w14:paraId="48D3E0B4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78.1%)</w:t>
            </w:r>
          </w:p>
        </w:tc>
        <w:tc>
          <w:tcPr>
            <w:tcW w:w="171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0358E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39525</w:t>
            </w:r>
          </w:p>
          <w:p w14:paraId="1CF34C19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77.9%)</w:t>
            </w:r>
          </w:p>
        </w:tc>
        <w:tc>
          <w:tcPr>
            <w:tcW w:w="150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B27CF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2236</w:t>
            </w:r>
          </w:p>
          <w:p w14:paraId="72F30A09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74.5%)</w:t>
            </w:r>
          </w:p>
        </w:tc>
        <w:tc>
          <w:tcPr>
            <w:tcW w:w="810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4F34D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0971" w:rsidRPr="00ED3A11" w14:paraId="3A507744" w14:textId="77777777" w:rsidTr="003402FE">
        <w:trPr>
          <w:jc w:val="center"/>
        </w:trPr>
        <w:tc>
          <w:tcPr>
            <w:tcW w:w="1615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7FD9D" w14:textId="77777777" w:rsidR="003C0971" w:rsidRPr="004C4308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1"/>
              <w:rPr>
                <w:rFonts w:ascii="Arial" w:hAnsi="Arial" w:cs="Arial"/>
                <w:sz w:val="18"/>
                <w:szCs w:val="18"/>
              </w:rPr>
            </w:pPr>
            <w:r w:rsidRPr="004C4308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54993A83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 xml:space="preserve">19042 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br/>
              <w:t>(15.7%)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6A290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7529</w:t>
            </w:r>
          </w:p>
          <w:p w14:paraId="1D77222A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6.6%)</w:t>
            </w:r>
          </w:p>
        </w:tc>
        <w:tc>
          <w:tcPr>
            <w:tcW w:w="147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67368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260</w:t>
            </w:r>
          </w:p>
          <w:p w14:paraId="3B6647EE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4.5%)</w:t>
            </w:r>
          </w:p>
        </w:tc>
        <w:tc>
          <w:tcPr>
            <w:tcW w:w="171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245B5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7646</w:t>
            </w:r>
          </w:p>
          <w:p w14:paraId="4C991F33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5.1%)</w:t>
            </w:r>
          </w:p>
        </w:tc>
        <w:tc>
          <w:tcPr>
            <w:tcW w:w="150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EB754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2607</w:t>
            </w:r>
          </w:p>
          <w:p w14:paraId="4BDBD626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5.9%)</w:t>
            </w:r>
          </w:p>
        </w:tc>
        <w:tc>
          <w:tcPr>
            <w:tcW w:w="810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35854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0971" w:rsidRPr="000C1779" w14:paraId="020EF4D0" w14:textId="77777777" w:rsidTr="003402FE">
        <w:trPr>
          <w:jc w:val="center"/>
        </w:trPr>
        <w:tc>
          <w:tcPr>
            <w:tcW w:w="1615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C42FF" w14:textId="77777777" w:rsidR="003C0971" w:rsidRPr="004C4308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1"/>
              <w:rPr>
                <w:rFonts w:ascii="Arial" w:hAnsi="Arial" w:cs="Arial"/>
                <w:sz w:val="18"/>
                <w:szCs w:val="18"/>
              </w:rPr>
            </w:pPr>
            <w:r w:rsidRPr="004C4308">
              <w:rPr>
                <w:rFonts w:ascii="Arial" w:eastAsia="Arial" w:hAnsi="Arial" w:cs="Arial"/>
                <w:color w:val="000000"/>
                <w:sz w:val="18"/>
                <w:szCs w:val="18"/>
              </w:rPr>
              <w:t>2+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57A2FB90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 xml:space="preserve">9972 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br/>
              <w:t>(8.2%)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9B5BB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4219</w:t>
            </w:r>
          </w:p>
          <w:p w14:paraId="7DDD886B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9.3%)</w:t>
            </w:r>
          </w:p>
        </w:tc>
        <w:tc>
          <w:tcPr>
            <w:tcW w:w="147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767A2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642</w:t>
            </w:r>
          </w:p>
          <w:p w14:paraId="1ADF87F2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7.4%)</w:t>
            </w:r>
          </w:p>
        </w:tc>
        <w:tc>
          <w:tcPr>
            <w:tcW w:w="171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F1D71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3535</w:t>
            </w:r>
          </w:p>
          <w:p w14:paraId="1DC93951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7.0%)</w:t>
            </w:r>
          </w:p>
        </w:tc>
        <w:tc>
          <w:tcPr>
            <w:tcW w:w="150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893EB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576</w:t>
            </w:r>
          </w:p>
          <w:p w14:paraId="1D3F80C1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9.6%)</w:t>
            </w:r>
          </w:p>
        </w:tc>
        <w:tc>
          <w:tcPr>
            <w:tcW w:w="810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B328C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0971" w:rsidRPr="00ED3A11" w14:paraId="5C56B9F7" w14:textId="77777777" w:rsidTr="003402FE">
        <w:trPr>
          <w:jc w:val="center"/>
        </w:trPr>
        <w:tc>
          <w:tcPr>
            <w:tcW w:w="1615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27BC6" w14:textId="77777777" w:rsidR="003C0971" w:rsidRPr="004C4308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8"/>
                <w:szCs w:val="18"/>
              </w:rPr>
            </w:pPr>
            <w:r w:rsidRPr="004C4308">
              <w:rPr>
                <w:rFonts w:ascii="Arial" w:eastAsia="Arial" w:hAnsi="Arial" w:cs="Arial"/>
                <w:color w:val="000000"/>
                <w:sz w:val="18"/>
                <w:szCs w:val="18"/>
              </w:rPr>
              <w:t>Histology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2FE314DA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3C956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FAF6C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9B181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B7197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16B85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3C0971" w:rsidRPr="00ED3A11" w14:paraId="726A727B" w14:textId="77777777" w:rsidTr="003402FE">
        <w:trPr>
          <w:jc w:val="center"/>
        </w:trPr>
        <w:tc>
          <w:tcPr>
            <w:tcW w:w="1615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911C0" w14:textId="77777777" w:rsidR="003C0971" w:rsidRPr="004C4308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1"/>
              <w:rPr>
                <w:rFonts w:ascii="Arial" w:hAnsi="Arial" w:cs="Arial"/>
                <w:sz w:val="18"/>
                <w:szCs w:val="18"/>
              </w:rPr>
            </w:pPr>
            <w:r w:rsidRPr="004C4308">
              <w:rPr>
                <w:rFonts w:ascii="Arial" w:eastAsia="Arial" w:hAnsi="Arial" w:cs="Arial"/>
                <w:color w:val="000000"/>
                <w:sz w:val="18"/>
                <w:szCs w:val="18"/>
              </w:rPr>
              <w:t>Ductal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709A9E21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 xml:space="preserve">92672 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br/>
              <w:t>(76.5%)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15EB5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34656</w:t>
            </w:r>
          </w:p>
          <w:p w14:paraId="0D8B3660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76.4%)</w:t>
            </w:r>
          </w:p>
        </w:tc>
        <w:tc>
          <w:tcPr>
            <w:tcW w:w="147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1B4A7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6669</w:t>
            </w:r>
          </w:p>
          <w:p w14:paraId="2C6C31DA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76.7%)</w:t>
            </w:r>
          </w:p>
        </w:tc>
        <w:tc>
          <w:tcPr>
            <w:tcW w:w="171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1411A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38951</w:t>
            </w:r>
          </w:p>
          <w:p w14:paraId="09EB522C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76.8%)</w:t>
            </w:r>
          </w:p>
        </w:tc>
        <w:tc>
          <w:tcPr>
            <w:tcW w:w="150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C1FA7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2396</w:t>
            </w:r>
          </w:p>
          <w:p w14:paraId="03170FF4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75.5%)</w:t>
            </w:r>
          </w:p>
        </w:tc>
        <w:tc>
          <w:tcPr>
            <w:tcW w:w="810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BC5A8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0971" w:rsidRPr="00ED3A11" w14:paraId="7CE519B7" w14:textId="77777777" w:rsidTr="003402FE">
        <w:trPr>
          <w:jc w:val="center"/>
        </w:trPr>
        <w:tc>
          <w:tcPr>
            <w:tcW w:w="1615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6CF38" w14:textId="77777777" w:rsidR="003C0971" w:rsidRPr="004C4308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1"/>
              <w:rPr>
                <w:rFonts w:ascii="Arial" w:hAnsi="Arial" w:cs="Arial"/>
                <w:sz w:val="18"/>
                <w:szCs w:val="18"/>
              </w:rPr>
            </w:pPr>
            <w:r w:rsidRPr="004C4308">
              <w:rPr>
                <w:rFonts w:ascii="Arial" w:eastAsia="Arial" w:hAnsi="Arial" w:cs="Arial"/>
                <w:color w:val="000000"/>
                <w:sz w:val="18"/>
                <w:szCs w:val="18"/>
              </w:rPr>
              <w:t>Lobular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18387EF9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 xml:space="preserve">21657 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br/>
              <w:t>(17.9%)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BD206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7981</w:t>
            </w:r>
          </w:p>
          <w:p w14:paraId="25651988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7.6%)</w:t>
            </w:r>
          </w:p>
        </w:tc>
        <w:tc>
          <w:tcPr>
            <w:tcW w:w="147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138B8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445</w:t>
            </w:r>
          </w:p>
          <w:p w14:paraId="0839BB2C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6.6%)</w:t>
            </w:r>
          </w:p>
        </w:tc>
        <w:tc>
          <w:tcPr>
            <w:tcW w:w="171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E2FAC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9477</w:t>
            </w:r>
          </w:p>
          <w:p w14:paraId="6607A529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8.7%)</w:t>
            </w:r>
          </w:p>
        </w:tc>
        <w:tc>
          <w:tcPr>
            <w:tcW w:w="150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80144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2754</w:t>
            </w:r>
          </w:p>
          <w:p w14:paraId="213572B5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6.8%)</w:t>
            </w:r>
          </w:p>
        </w:tc>
        <w:tc>
          <w:tcPr>
            <w:tcW w:w="810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E5DE7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0971" w:rsidRPr="00ED3A11" w14:paraId="3D2079C4" w14:textId="77777777" w:rsidTr="003402FE">
        <w:trPr>
          <w:jc w:val="center"/>
        </w:trPr>
        <w:tc>
          <w:tcPr>
            <w:tcW w:w="1615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88786" w14:textId="77777777" w:rsidR="003C0971" w:rsidRPr="004C4308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1"/>
              <w:rPr>
                <w:rFonts w:ascii="Arial" w:hAnsi="Arial" w:cs="Arial"/>
                <w:sz w:val="18"/>
                <w:szCs w:val="18"/>
              </w:rPr>
            </w:pPr>
            <w:r w:rsidRPr="004C4308">
              <w:rPr>
                <w:rFonts w:ascii="Arial" w:eastAsia="Arial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54141E3C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 xml:space="preserve">6831 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br/>
              <w:t>(5.6%)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8B5B2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2702</w:t>
            </w:r>
          </w:p>
          <w:p w14:paraId="6EBF3598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6.0%)</w:t>
            </w:r>
          </w:p>
        </w:tc>
        <w:tc>
          <w:tcPr>
            <w:tcW w:w="147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7F072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582</w:t>
            </w:r>
          </w:p>
          <w:p w14:paraId="6C50125D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6.7%)</w:t>
            </w:r>
          </w:p>
        </w:tc>
        <w:tc>
          <w:tcPr>
            <w:tcW w:w="171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D6887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2278</w:t>
            </w:r>
          </w:p>
          <w:p w14:paraId="06FFEEDE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4.5%)</w:t>
            </w:r>
          </w:p>
        </w:tc>
        <w:tc>
          <w:tcPr>
            <w:tcW w:w="150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B7CBD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269</w:t>
            </w:r>
          </w:p>
          <w:p w14:paraId="536D1A14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7.7%)</w:t>
            </w:r>
          </w:p>
        </w:tc>
        <w:tc>
          <w:tcPr>
            <w:tcW w:w="810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E4CAE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0971" w:rsidRPr="00ED3A11" w14:paraId="21A1CED8" w14:textId="77777777" w:rsidTr="003402FE">
        <w:trPr>
          <w:jc w:val="center"/>
        </w:trPr>
        <w:tc>
          <w:tcPr>
            <w:tcW w:w="1615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C23C7" w14:textId="77777777" w:rsidR="003C0971" w:rsidRPr="004C4308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C430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Progesterone  Receptor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PR)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7B255F62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9277D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CCE09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91121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2DB02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8A229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3C0971" w:rsidRPr="00ED3A11" w14:paraId="7E71A1DC" w14:textId="77777777" w:rsidTr="003402FE">
        <w:trPr>
          <w:jc w:val="center"/>
        </w:trPr>
        <w:tc>
          <w:tcPr>
            <w:tcW w:w="1615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9070A" w14:textId="77777777" w:rsidR="003C0971" w:rsidRPr="004C4308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1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C4308">
              <w:rPr>
                <w:rFonts w:ascii="Arial" w:hAnsi="Arial" w:cs="Arial"/>
                <w:sz w:val="18"/>
                <w:szCs w:val="18"/>
              </w:rPr>
              <w:t>PR-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3EDFEAEB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 xml:space="preserve">11886 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br/>
              <w:t>(9.8%)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3FC82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4216</w:t>
            </w:r>
          </w:p>
          <w:p w14:paraId="5E3AD779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9.3%)</w:t>
            </w:r>
          </w:p>
        </w:tc>
        <w:tc>
          <w:tcPr>
            <w:tcW w:w="147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92B68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991</w:t>
            </w:r>
          </w:p>
          <w:p w14:paraId="67B2DE37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1.4%)</w:t>
            </w:r>
          </w:p>
        </w:tc>
        <w:tc>
          <w:tcPr>
            <w:tcW w:w="171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3CEFA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4987</w:t>
            </w:r>
          </w:p>
          <w:p w14:paraId="31283559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9.8%)</w:t>
            </w:r>
          </w:p>
        </w:tc>
        <w:tc>
          <w:tcPr>
            <w:tcW w:w="150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359B7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692</w:t>
            </w:r>
          </w:p>
          <w:p w14:paraId="25E5BF23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0.3%)</w:t>
            </w:r>
          </w:p>
        </w:tc>
        <w:tc>
          <w:tcPr>
            <w:tcW w:w="810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26CB7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0971" w:rsidRPr="00ED3A11" w14:paraId="6436E028" w14:textId="77777777" w:rsidTr="003402FE">
        <w:trPr>
          <w:jc w:val="center"/>
        </w:trPr>
        <w:tc>
          <w:tcPr>
            <w:tcW w:w="1615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B7F03" w14:textId="77777777" w:rsidR="003C0971" w:rsidRPr="004C4308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1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C4308">
              <w:rPr>
                <w:rFonts w:ascii="Arial" w:hAnsi="Arial" w:cs="Arial"/>
                <w:sz w:val="18"/>
                <w:szCs w:val="18"/>
              </w:rPr>
              <w:t>PR+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19248D4E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 xml:space="preserve">109274 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br/>
              <w:t>(90.2%)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D9C70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41123</w:t>
            </w:r>
          </w:p>
          <w:p w14:paraId="7E7749E1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90.7%)</w:t>
            </w:r>
          </w:p>
        </w:tc>
        <w:tc>
          <w:tcPr>
            <w:tcW w:w="147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A2ABC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7705</w:t>
            </w:r>
          </w:p>
          <w:p w14:paraId="3B263AA6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88.6%)</w:t>
            </w:r>
          </w:p>
        </w:tc>
        <w:tc>
          <w:tcPr>
            <w:tcW w:w="171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4CFAA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45719</w:t>
            </w:r>
          </w:p>
          <w:p w14:paraId="01BF930A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90.2%)</w:t>
            </w:r>
          </w:p>
        </w:tc>
        <w:tc>
          <w:tcPr>
            <w:tcW w:w="150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897CA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4727</w:t>
            </w:r>
          </w:p>
          <w:p w14:paraId="0663D9DC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89.7%)</w:t>
            </w:r>
          </w:p>
        </w:tc>
        <w:tc>
          <w:tcPr>
            <w:tcW w:w="810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97D40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0971" w:rsidRPr="00ED3A11" w14:paraId="0CF10A84" w14:textId="77777777" w:rsidTr="003402FE">
        <w:trPr>
          <w:jc w:val="center"/>
        </w:trPr>
        <w:tc>
          <w:tcPr>
            <w:tcW w:w="1615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24B8E" w14:textId="77777777" w:rsidR="003C0971" w:rsidRPr="004C4308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rPr>
                <w:rFonts w:ascii="Arial" w:hAnsi="Arial" w:cs="Arial"/>
                <w:sz w:val="18"/>
                <w:szCs w:val="18"/>
              </w:rPr>
            </w:pPr>
            <w:r w:rsidRPr="004C4308">
              <w:rPr>
                <w:rFonts w:ascii="Arial" w:eastAsia="Arial" w:hAnsi="Arial" w:cs="Arial"/>
                <w:color w:val="000000"/>
                <w:sz w:val="18"/>
                <w:szCs w:val="18"/>
              </w:rPr>
              <w:t>Clinical T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category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12594514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BD67A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FC15E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9EBB8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4D101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2E110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3C0971" w:rsidRPr="00ED3A11" w14:paraId="580EC242" w14:textId="77777777" w:rsidTr="003402FE">
        <w:trPr>
          <w:jc w:val="center"/>
        </w:trPr>
        <w:tc>
          <w:tcPr>
            <w:tcW w:w="1615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D2C6B" w14:textId="77777777" w:rsidR="003C0971" w:rsidRPr="004C4308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1"/>
              <w:rPr>
                <w:rFonts w:ascii="Arial" w:hAnsi="Arial" w:cs="Arial"/>
                <w:sz w:val="18"/>
                <w:szCs w:val="18"/>
              </w:rPr>
            </w:pPr>
            <w:r w:rsidRPr="004C4308">
              <w:rPr>
                <w:rFonts w:ascii="Arial" w:hAnsi="Arial" w:cs="Arial"/>
                <w:sz w:val="18"/>
                <w:szCs w:val="18"/>
              </w:rPr>
              <w:t>cT0/is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5E0DBCC4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 xml:space="preserve">2896 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br/>
              <w:t>(2.4%)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F985F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883</w:t>
            </w:r>
          </w:p>
          <w:p w14:paraId="0155674E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.9%)</w:t>
            </w:r>
          </w:p>
        </w:tc>
        <w:tc>
          <w:tcPr>
            <w:tcW w:w="147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8D94D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280</w:t>
            </w:r>
          </w:p>
          <w:p w14:paraId="05654122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3.2%)</w:t>
            </w:r>
          </w:p>
        </w:tc>
        <w:tc>
          <w:tcPr>
            <w:tcW w:w="171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07259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275</w:t>
            </w:r>
          </w:p>
          <w:p w14:paraId="12AF6E44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2.5%)</w:t>
            </w:r>
          </w:p>
        </w:tc>
        <w:tc>
          <w:tcPr>
            <w:tcW w:w="150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5E770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458</w:t>
            </w:r>
          </w:p>
          <w:p w14:paraId="1C2CB17F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2.8%)</w:t>
            </w:r>
          </w:p>
        </w:tc>
        <w:tc>
          <w:tcPr>
            <w:tcW w:w="810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207B6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0971" w:rsidRPr="00ED3A11" w14:paraId="137F7F4A" w14:textId="77777777" w:rsidTr="003402FE">
        <w:trPr>
          <w:jc w:val="center"/>
        </w:trPr>
        <w:tc>
          <w:tcPr>
            <w:tcW w:w="1615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F429B" w14:textId="77777777" w:rsidR="003C0971" w:rsidRPr="004C4308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1"/>
              <w:rPr>
                <w:rFonts w:ascii="Arial" w:hAnsi="Arial" w:cs="Arial"/>
                <w:sz w:val="18"/>
                <w:szCs w:val="18"/>
              </w:rPr>
            </w:pPr>
            <w:r w:rsidRPr="004C4308">
              <w:rPr>
                <w:rFonts w:ascii="Arial" w:hAnsi="Arial" w:cs="Arial"/>
                <w:sz w:val="18"/>
                <w:szCs w:val="18"/>
              </w:rPr>
              <w:t>cT1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1AEB0BFA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 xml:space="preserve">114319 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br/>
              <w:t>(94.4%)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73D3A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43108</w:t>
            </w:r>
          </w:p>
          <w:p w14:paraId="5034B7E1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95.1%)</w:t>
            </w:r>
          </w:p>
        </w:tc>
        <w:tc>
          <w:tcPr>
            <w:tcW w:w="147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F1C77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8172</w:t>
            </w:r>
          </w:p>
          <w:p w14:paraId="5473C005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94.0%)</w:t>
            </w:r>
          </w:p>
        </w:tc>
        <w:tc>
          <w:tcPr>
            <w:tcW w:w="171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A61E5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47626</w:t>
            </w:r>
          </w:p>
          <w:p w14:paraId="78AA8579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93.9%)</w:t>
            </w:r>
          </w:p>
        </w:tc>
        <w:tc>
          <w:tcPr>
            <w:tcW w:w="150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F79C1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5413</w:t>
            </w:r>
          </w:p>
          <w:p w14:paraId="727EB242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93.9%)</w:t>
            </w:r>
          </w:p>
        </w:tc>
        <w:tc>
          <w:tcPr>
            <w:tcW w:w="810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98352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0971" w:rsidRPr="00ED3A11" w14:paraId="0CA67305" w14:textId="77777777" w:rsidTr="003402FE">
        <w:trPr>
          <w:jc w:val="center"/>
        </w:trPr>
        <w:tc>
          <w:tcPr>
            <w:tcW w:w="1615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2EA97" w14:textId="77777777" w:rsidR="003C0971" w:rsidRPr="004C4308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1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C4308">
              <w:rPr>
                <w:rFonts w:ascii="Arial" w:hAnsi="Arial" w:cs="Arial"/>
                <w:sz w:val="18"/>
                <w:szCs w:val="18"/>
              </w:rPr>
              <w:lastRenderedPageBreak/>
              <w:t>cT2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2B2E6462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 xml:space="preserve">3945 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br/>
              <w:t>(3.3%)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DC44E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  <w:p w14:paraId="49F0A51C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3.0%)</w:t>
            </w:r>
          </w:p>
        </w:tc>
        <w:tc>
          <w:tcPr>
            <w:tcW w:w="147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B1148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244</w:t>
            </w:r>
          </w:p>
          <w:p w14:paraId="4DD2BABE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2.8%)</w:t>
            </w:r>
          </w:p>
        </w:tc>
        <w:tc>
          <w:tcPr>
            <w:tcW w:w="171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2DEB8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805</w:t>
            </w:r>
          </w:p>
          <w:p w14:paraId="0E370E91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3.6%)</w:t>
            </w:r>
          </w:p>
        </w:tc>
        <w:tc>
          <w:tcPr>
            <w:tcW w:w="150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67C5B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548</w:t>
            </w:r>
          </w:p>
          <w:p w14:paraId="524DAB4A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3.3%)</w:t>
            </w:r>
          </w:p>
        </w:tc>
        <w:tc>
          <w:tcPr>
            <w:tcW w:w="810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11605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0971" w:rsidRPr="00ED3A11" w14:paraId="7ABAF1F0" w14:textId="77777777" w:rsidTr="003402FE">
        <w:trPr>
          <w:trHeight w:val="450"/>
          <w:jc w:val="center"/>
        </w:trPr>
        <w:tc>
          <w:tcPr>
            <w:tcW w:w="1615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738F1" w14:textId="77777777" w:rsidR="003C0971" w:rsidRPr="004C4308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rPr>
                <w:rFonts w:ascii="Arial" w:hAnsi="Arial" w:cs="Arial"/>
                <w:sz w:val="18"/>
                <w:szCs w:val="18"/>
              </w:rPr>
            </w:pPr>
            <w:r w:rsidRPr="004C4308">
              <w:rPr>
                <w:rFonts w:ascii="Arial" w:hAnsi="Arial" w:cs="Arial"/>
                <w:sz w:val="18"/>
                <w:szCs w:val="18"/>
              </w:rPr>
              <w:t>Pathological N</w:t>
            </w:r>
            <w:r>
              <w:rPr>
                <w:rFonts w:ascii="Arial" w:hAnsi="Arial" w:cs="Arial"/>
                <w:sz w:val="18"/>
                <w:szCs w:val="18"/>
              </w:rPr>
              <w:t>-category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0C706340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C3EBA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F536A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FEE49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54C1F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626CB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3C0971" w:rsidRPr="00ED3A11" w14:paraId="725EAB0A" w14:textId="77777777" w:rsidTr="003402FE">
        <w:trPr>
          <w:jc w:val="center"/>
        </w:trPr>
        <w:tc>
          <w:tcPr>
            <w:tcW w:w="1615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08D3B" w14:textId="77777777" w:rsidR="003C0971" w:rsidRPr="004C4308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1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C4308">
              <w:rPr>
                <w:rFonts w:ascii="Arial" w:hAnsi="Arial" w:cs="Arial"/>
                <w:sz w:val="18"/>
                <w:szCs w:val="18"/>
              </w:rPr>
              <w:t>pNX</w:t>
            </w:r>
            <w:proofErr w:type="spellEnd"/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7196F2D0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 xml:space="preserve">27350 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br/>
              <w:t>(22.6%)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E026F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3563</w:t>
            </w:r>
          </w:p>
          <w:p w14:paraId="33E03351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29.9%)</w:t>
            </w:r>
          </w:p>
        </w:tc>
        <w:tc>
          <w:tcPr>
            <w:tcW w:w="147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D7FD8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745</w:t>
            </w:r>
          </w:p>
          <w:p w14:paraId="75BE5E01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20.1%)</w:t>
            </w:r>
          </w:p>
        </w:tc>
        <w:tc>
          <w:tcPr>
            <w:tcW w:w="171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932B8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5631</w:t>
            </w:r>
          </w:p>
          <w:p w14:paraId="7E8B751D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1.1%)</w:t>
            </w:r>
          </w:p>
        </w:tc>
        <w:tc>
          <w:tcPr>
            <w:tcW w:w="150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8C32F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6411</w:t>
            </w:r>
          </w:p>
          <w:p w14:paraId="1C04C069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39.0%)</w:t>
            </w:r>
          </w:p>
        </w:tc>
        <w:tc>
          <w:tcPr>
            <w:tcW w:w="810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649EB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0971" w:rsidRPr="00ED3A11" w14:paraId="3A98315F" w14:textId="77777777" w:rsidTr="003402FE">
        <w:trPr>
          <w:jc w:val="center"/>
        </w:trPr>
        <w:tc>
          <w:tcPr>
            <w:tcW w:w="1615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4836A" w14:textId="77777777" w:rsidR="003C0971" w:rsidRPr="004C4308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1"/>
              <w:rPr>
                <w:rFonts w:ascii="Arial" w:hAnsi="Arial" w:cs="Arial"/>
                <w:sz w:val="18"/>
                <w:szCs w:val="18"/>
              </w:rPr>
            </w:pPr>
            <w:r w:rsidRPr="004C4308">
              <w:rPr>
                <w:rFonts w:ascii="Arial" w:hAnsi="Arial" w:cs="Arial"/>
                <w:sz w:val="18"/>
                <w:szCs w:val="18"/>
              </w:rPr>
              <w:t>pN0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57C238D2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 xml:space="preserve">93810 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br/>
              <w:t>(77.4%)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ABCC9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31776</w:t>
            </w:r>
          </w:p>
          <w:p w14:paraId="23F94576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70.1%)</w:t>
            </w:r>
          </w:p>
        </w:tc>
        <w:tc>
          <w:tcPr>
            <w:tcW w:w="147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A7C90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6951</w:t>
            </w:r>
          </w:p>
          <w:p w14:paraId="3AB958BC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79.9%)</w:t>
            </w:r>
          </w:p>
        </w:tc>
        <w:tc>
          <w:tcPr>
            <w:tcW w:w="171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DF584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45075</w:t>
            </w:r>
          </w:p>
          <w:p w14:paraId="2810C543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88.9%)</w:t>
            </w:r>
          </w:p>
        </w:tc>
        <w:tc>
          <w:tcPr>
            <w:tcW w:w="150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C5C01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0008</w:t>
            </w:r>
          </w:p>
          <w:p w14:paraId="261262D7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61.0%)</w:t>
            </w:r>
          </w:p>
        </w:tc>
        <w:tc>
          <w:tcPr>
            <w:tcW w:w="810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688BB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0971" w:rsidRPr="00ED3A11" w14:paraId="4E811849" w14:textId="77777777" w:rsidTr="003402FE">
        <w:trPr>
          <w:jc w:val="center"/>
        </w:trPr>
        <w:tc>
          <w:tcPr>
            <w:tcW w:w="1615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ACF44" w14:textId="77777777" w:rsidR="003C0971" w:rsidRPr="004C4308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rPr>
                <w:rFonts w:ascii="Arial" w:hAnsi="Arial" w:cs="Arial"/>
                <w:sz w:val="18"/>
                <w:szCs w:val="18"/>
              </w:rPr>
            </w:pPr>
            <w:r w:rsidRPr="004C4308">
              <w:rPr>
                <w:rFonts w:ascii="Arial" w:eastAsia="Arial" w:hAnsi="Arial" w:cs="Arial"/>
                <w:color w:val="000000"/>
                <w:sz w:val="18"/>
                <w:szCs w:val="18"/>
              </w:rPr>
              <w:t>Grade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62DE6806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9A5FE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1C5C1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C7E10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D1CCD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6E161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3C0971" w:rsidRPr="00ED3A11" w14:paraId="381B881E" w14:textId="77777777" w:rsidTr="003402FE">
        <w:trPr>
          <w:jc w:val="center"/>
        </w:trPr>
        <w:tc>
          <w:tcPr>
            <w:tcW w:w="1615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D7E63" w14:textId="77777777" w:rsidR="003C0971" w:rsidRPr="004C4308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1"/>
              <w:rPr>
                <w:rFonts w:ascii="Arial" w:hAnsi="Arial" w:cs="Arial"/>
                <w:sz w:val="18"/>
                <w:szCs w:val="18"/>
              </w:rPr>
            </w:pPr>
            <w:r w:rsidRPr="004C4308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54367BF2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 xml:space="preserve">51377 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br/>
              <w:t>(42.4%)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DE6E7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20176</w:t>
            </w:r>
          </w:p>
          <w:p w14:paraId="66D00CA6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44.5%)</w:t>
            </w:r>
          </w:p>
        </w:tc>
        <w:tc>
          <w:tcPr>
            <w:tcW w:w="147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22940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4101</w:t>
            </w:r>
          </w:p>
          <w:p w14:paraId="5A755A22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47.2%)</w:t>
            </w:r>
          </w:p>
        </w:tc>
        <w:tc>
          <w:tcPr>
            <w:tcW w:w="171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FBB0B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9487</w:t>
            </w:r>
          </w:p>
          <w:p w14:paraId="6D877607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38.4%)</w:t>
            </w:r>
          </w:p>
        </w:tc>
        <w:tc>
          <w:tcPr>
            <w:tcW w:w="150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7CD01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7613</w:t>
            </w:r>
          </w:p>
          <w:p w14:paraId="0C10468E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46.4%)</w:t>
            </w:r>
          </w:p>
        </w:tc>
        <w:tc>
          <w:tcPr>
            <w:tcW w:w="810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F68FC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0971" w:rsidRPr="00ED3A11" w14:paraId="5541DA3F" w14:textId="77777777" w:rsidTr="003402FE">
        <w:trPr>
          <w:jc w:val="center"/>
        </w:trPr>
        <w:tc>
          <w:tcPr>
            <w:tcW w:w="1615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1ACBC" w14:textId="77777777" w:rsidR="003C0971" w:rsidRPr="004C4308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1"/>
              <w:rPr>
                <w:rFonts w:ascii="Arial" w:hAnsi="Arial" w:cs="Arial"/>
                <w:sz w:val="18"/>
                <w:szCs w:val="18"/>
              </w:rPr>
            </w:pPr>
            <w:r w:rsidRPr="004C4308"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598C66DC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 xml:space="preserve">61981 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br/>
              <w:t>(51.2%)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2F975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22782</w:t>
            </w:r>
          </w:p>
          <w:p w14:paraId="5C390127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50.2%)</w:t>
            </w:r>
          </w:p>
        </w:tc>
        <w:tc>
          <w:tcPr>
            <w:tcW w:w="147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E148E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4056</w:t>
            </w:r>
          </w:p>
          <w:p w14:paraId="759747D3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46.6%)</w:t>
            </w:r>
          </w:p>
        </w:tc>
        <w:tc>
          <w:tcPr>
            <w:tcW w:w="171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B6B5A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27276</w:t>
            </w:r>
          </w:p>
          <w:p w14:paraId="164245B9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53.8%)</w:t>
            </w:r>
          </w:p>
        </w:tc>
        <w:tc>
          <w:tcPr>
            <w:tcW w:w="150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97E83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7867</w:t>
            </w:r>
          </w:p>
          <w:p w14:paraId="5AF712D2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47.9%)</w:t>
            </w:r>
          </w:p>
        </w:tc>
        <w:tc>
          <w:tcPr>
            <w:tcW w:w="810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9FB13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0971" w:rsidRPr="00ED3A11" w14:paraId="38051C71" w14:textId="77777777" w:rsidTr="003402FE">
        <w:trPr>
          <w:jc w:val="center"/>
        </w:trPr>
        <w:tc>
          <w:tcPr>
            <w:tcW w:w="1615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E94A0" w14:textId="77777777" w:rsidR="003C0971" w:rsidRPr="004C4308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1"/>
              <w:rPr>
                <w:rFonts w:ascii="Arial" w:hAnsi="Arial" w:cs="Arial"/>
                <w:sz w:val="18"/>
                <w:szCs w:val="18"/>
              </w:rPr>
            </w:pPr>
            <w:r w:rsidRPr="004C4308"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7978B3FC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 xml:space="preserve">7802 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br/>
              <w:t>(6.4%)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DC009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2381</w:t>
            </w:r>
          </w:p>
          <w:p w14:paraId="0CDCEBEB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5.3%)</w:t>
            </w:r>
          </w:p>
        </w:tc>
        <w:tc>
          <w:tcPr>
            <w:tcW w:w="147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35743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539</w:t>
            </w:r>
          </w:p>
          <w:p w14:paraId="2247645B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6.2%)</w:t>
            </w:r>
          </w:p>
        </w:tc>
        <w:tc>
          <w:tcPr>
            <w:tcW w:w="171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1C7AF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3943</w:t>
            </w:r>
          </w:p>
          <w:p w14:paraId="1BB64923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7.8%)</w:t>
            </w:r>
          </w:p>
        </w:tc>
        <w:tc>
          <w:tcPr>
            <w:tcW w:w="150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07EE9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939</w:t>
            </w:r>
          </w:p>
          <w:p w14:paraId="68B17726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5.7%)</w:t>
            </w:r>
          </w:p>
        </w:tc>
        <w:tc>
          <w:tcPr>
            <w:tcW w:w="810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4EA15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0971" w:rsidRPr="00ED3A11" w14:paraId="7AD8C51B" w14:textId="77777777" w:rsidTr="003402FE">
        <w:trPr>
          <w:jc w:val="center"/>
        </w:trPr>
        <w:tc>
          <w:tcPr>
            <w:tcW w:w="1615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0FBC9" w14:textId="77777777" w:rsidR="003C0971" w:rsidRPr="004C4308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rPr>
                <w:rFonts w:ascii="Arial" w:hAnsi="Arial" w:cs="Arial"/>
                <w:sz w:val="18"/>
                <w:szCs w:val="18"/>
              </w:rPr>
            </w:pPr>
            <w:r w:rsidRPr="004C4308">
              <w:rPr>
                <w:rFonts w:ascii="Arial" w:eastAsia="Arial" w:hAnsi="Arial" w:cs="Arial"/>
                <w:color w:val="000000"/>
                <w:sz w:val="18"/>
                <w:szCs w:val="18"/>
              </w:rPr>
              <w:t>Facility Location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0768149B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B35D5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CF6B5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15EC9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E2779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D40B8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3C0971" w:rsidRPr="00ED3A11" w14:paraId="4A1A24AC" w14:textId="77777777" w:rsidTr="003402FE">
        <w:trPr>
          <w:jc w:val="center"/>
        </w:trPr>
        <w:tc>
          <w:tcPr>
            <w:tcW w:w="1615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E9D29" w14:textId="77777777" w:rsidR="003C0971" w:rsidRPr="004C4308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1"/>
              <w:rPr>
                <w:rFonts w:ascii="Arial" w:hAnsi="Arial" w:cs="Arial"/>
                <w:sz w:val="18"/>
                <w:szCs w:val="18"/>
              </w:rPr>
            </w:pPr>
            <w:r w:rsidRPr="004C4308">
              <w:rPr>
                <w:rFonts w:ascii="Arial" w:hAnsi="Arial" w:cs="Arial"/>
                <w:sz w:val="18"/>
                <w:szCs w:val="18"/>
              </w:rPr>
              <w:t>Midwest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70B00D93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 xml:space="preserve">31701 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br/>
              <w:t>(26.2%)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5BEE2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2516</w:t>
            </w:r>
          </w:p>
          <w:p w14:paraId="5078AEF4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27.6%)</w:t>
            </w:r>
          </w:p>
        </w:tc>
        <w:tc>
          <w:tcPr>
            <w:tcW w:w="147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CB217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2072</w:t>
            </w:r>
          </w:p>
          <w:p w14:paraId="6DA8E1F6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23.8%)</w:t>
            </w:r>
          </w:p>
        </w:tc>
        <w:tc>
          <w:tcPr>
            <w:tcW w:w="171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190C2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3462</w:t>
            </w:r>
          </w:p>
          <w:p w14:paraId="084B15A8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26.5%)</w:t>
            </w:r>
          </w:p>
        </w:tc>
        <w:tc>
          <w:tcPr>
            <w:tcW w:w="150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A83D5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3651</w:t>
            </w:r>
          </w:p>
          <w:p w14:paraId="33F05CE2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22.2%)</w:t>
            </w:r>
          </w:p>
        </w:tc>
        <w:tc>
          <w:tcPr>
            <w:tcW w:w="810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824D7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0971" w:rsidRPr="00ED3A11" w14:paraId="04F8BB54" w14:textId="77777777" w:rsidTr="003402FE">
        <w:trPr>
          <w:jc w:val="center"/>
        </w:trPr>
        <w:tc>
          <w:tcPr>
            <w:tcW w:w="1615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DA8C8" w14:textId="77777777" w:rsidR="003C0971" w:rsidRPr="004C4308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1"/>
              <w:rPr>
                <w:rFonts w:ascii="Arial" w:hAnsi="Arial" w:cs="Arial"/>
                <w:sz w:val="18"/>
                <w:szCs w:val="18"/>
              </w:rPr>
            </w:pPr>
            <w:r w:rsidRPr="004C4308">
              <w:rPr>
                <w:rFonts w:ascii="Arial" w:hAnsi="Arial" w:cs="Arial"/>
                <w:sz w:val="18"/>
                <w:szCs w:val="18"/>
              </w:rPr>
              <w:t>Northeast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0940F9BE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 xml:space="preserve">26428 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br/>
              <w:t>(21.8%)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9B5E2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9832</w:t>
            </w:r>
          </w:p>
          <w:p w14:paraId="1B8359FF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21.7%)</w:t>
            </w:r>
          </w:p>
        </w:tc>
        <w:tc>
          <w:tcPr>
            <w:tcW w:w="147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05CA3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925</w:t>
            </w:r>
          </w:p>
          <w:p w14:paraId="098E9A42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22.1%)</w:t>
            </w:r>
          </w:p>
        </w:tc>
        <w:tc>
          <w:tcPr>
            <w:tcW w:w="171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07C91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1418</w:t>
            </w:r>
          </w:p>
          <w:p w14:paraId="79778F0E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22.5%)</w:t>
            </w:r>
          </w:p>
        </w:tc>
        <w:tc>
          <w:tcPr>
            <w:tcW w:w="150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7F7C1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3253</w:t>
            </w:r>
          </w:p>
          <w:p w14:paraId="7EA8A810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9.8%)</w:t>
            </w:r>
          </w:p>
        </w:tc>
        <w:tc>
          <w:tcPr>
            <w:tcW w:w="810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45EE2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0971" w:rsidRPr="00ED3A11" w14:paraId="7CC001F3" w14:textId="77777777" w:rsidTr="003402FE">
        <w:trPr>
          <w:jc w:val="center"/>
        </w:trPr>
        <w:tc>
          <w:tcPr>
            <w:tcW w:w="1615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733F8" w14:textId="77777777" w:rsidR="003C0971" w:rsidRPr="004C4308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1"/>
              <w:rPr>
                <w:rFonts w:ascii="Arial" w:hAnsi="Arial" w:cs="Arial"/>
                <w:sz w:val="18"/>
                <w:szCs w:val="18"/>
              </w:rPr>
            </w:pPr>
            <w:r w:rsidRPr="004C4308">
              <w:rPr>
                <w:rFonts w:ascii="Arial" w:hAnsi="Arial" w:cs="Arial"/>
                <w:sz w:val="18"/>
                <w:szCs w:val="18"/>
              </w:rPr>
              <w:t>South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41D1A29C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 xml:space="preserve">40280 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br/>
              <w:t>(33.2%)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81BA2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5652</w:t>
            </w:r>
          </w:p>
          <w:p w14:paraId="2928CAFA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34.5%)</w:t>
            </w:r>
          </w:p>
        </w:tc>
        <w:tc>
          <w:tcPr>
            <w:tcW w:w="147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FAA58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2376</w:t>
            </w:r>
          </w:p>
          <w:p w14:paraId="1736BD6D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27.3%)</w:t>
            </w:r>
          </w:p>
        </w:tc>
        <w:tc>
          <w:tcPr>
            <w:tcW w:w="171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DAEB4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6331</w:t>
            </w:r>
          </w:p>
          <w:p w14:paraId="69F3FA64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32.2%)</w:t>
            </w:r>
          </w:p>
        </w:tc>
        <w:tc>
          <w:tcPr>
            <w:tcW w:w="150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9C7B6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5921</w:t>
            </w:r>
          </w:p>
          <w:p w14:paraId="70CF74D8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36.1%)</w:t>
            </w:r>
          </w:p>
        </w:tc>
        <w:tc>
          <w:tcPr>
            <w:tcW w:w="810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2799A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0971" w:rsidRPr="00ED3A11" w14:paraId="2894938E" w14:textId="77777777" w:rsidTr="003402FE">
        <w:trPr>
          <w:jc w:val="center"/>
        </w:trPr>
        <w:tc>
          <w:tcPr>
            <w:tcW w:w="1615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7D4E4" w14:textId="77777777" w:rsidR="003C0971" w:rsidRPr="004C4308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1"/>
              <w:rPr>
                <w:rFonts w:ascii="Arial" w:hAnsi="Arial" w:cs="Arial"/>
                <w:sz w:val="18"/>
                <w:szCs w:val="18"/>
              </w:rPr>
            </w:pPr>
            <w:r w:rsidRPr="004C4308">
              <w:rPr>
                <w:rFonts w:ascii="Arial" w:hAnsi="Arial" w:cs="Arial"/>
                <w:sz w:val="18"/>
                <w:szCs w:val="18"/>
              </w:rPr>
              <w:t>West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464F145B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 xml:space="preserve">22751 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br/>
              <w:t>(18.8%)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CC5B1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7339</w:t>
            </w:r>
          </w:p>
          <w:p w14:paraId="64C900F3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6.2%)</w:t>
            </w:r>
          </w:p>
        </w:tc>
        <w:tc>
          <w:tcPr>
            <w:tcW w:w="147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64877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2323</w:t>
            </w:r>
          </w:p>
          <w:p w14:paraId="5386BD12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26.7%)</w:t>
            </w:r>
          </w:p>
        </w:tc>
        <w:tc>
          <w:tcPr>
            <w:tcW w:w="171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02C16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9495</w:t>
            </w:r>
          </w:p>
          <w:p w14:paraId="4E782BF2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8.7%)</w:t>
            </w:r>
          </w:p>
        </w:tc>
        <w:tc>
          <w:tcPr>
            <w:tcW w:w="150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AC8BD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3594</w:t>
            </w:r>
          </w:p>
          <w:p w14:paraId="3133F518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21.9%)</w:t>
            </w:r>
          </w:p>
        </w:tc>
        <w:tc>
          <w:tcPr>
            <w:tcW w:w="810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E6C11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0971" w:rsidRPr="00ED3A11" w14:paraId="542B6A70" w14:textId="77777777" w:rsidTr="003402FE">
        <w:trPr>
          <w:jc w:val="center"/>
        </w:trPr>
        <w:tc>
          <w:tcPr>
            <w:tcW w:w="1615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D7E15" w14:textId="77777777" w:rsidR="003C0971" w:rsidRPr="004C4308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rPr>
                <w:rFonts w:ascii="Arial" w:hAnsi="Arial" w:cs="Arial"/>
                <w:bCs/>
                <w:sz w:val="18"/>
                <w:szCs w:val="18"/>
              </w:rPr>
            </w:pPr>
            <w:r w:rsidRPr="004C4308">
              <w:rPr>
                <w:rFonts w:ascii="Arial" w:hAnsi="Arial" w:cs="Arial"/>
                <w:bCs/>
                <w:sz w:val="18"/>
                <w:szCs w:val="18"/>
              </w:rPr>
              <w:t>Facility Type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400AE11E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B0E8A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9D1C0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71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071EB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50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EFC90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810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C295A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3C0971" w:rsidRPr="00ED3A11" w14:paraId="2F99C6D6" w14:textId="77777777" w:rsidTr="003402FE">
        <w:trPr>
          <w:jc w:val="center"/>
        </w:trPr>
        <w:tc>
          <w:tcPr>
            <w:tcW w:w="1615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F3790" w14:textId="77777777" w:rsidR="003C0971" w:rsidRPr="004C4308" w:rsidRDefault="003C0971" w:rsidP="003402FE">
            <w:pPr>
              <w:ind w:right="101"/>
              <w:rPr>
                <w:rFonts w:ascii="Arial" w:hAnsi="Arial" w:cs="Arial"/>
                <w:sz w:val="18"/>
                <w:szCs w:val="18"/>
              </w:rPr>
            </w:pPr>
            <w:r w:rsidRPr="004C4308">
              <w:rPr>
                <w:rFonts w:ascii="Arial" w:hAnsi="Arial" w:cs="Arial"/>
                <w:sz w:val="18"/>
                <w:szCs w:val="18"/>
              </w:rPr>
              <w:t xml:space="preserve">      Academic/</w:t>
            </w:r>
          </w:p>
          <w:p w14:paraId="17233FDE" w14:textId="77777777" w:rsidR="003C0971" w:rsidRPr="004C4308" w:rsidRDefault="003C0971" w:rsidP="003402FE">
            <w:pPr>
              <w:ind w:right="101"/>
              <w:rPr>
                <w:rFonts w:ascii="Arial" w:hAnsi="Arial" w:cs="Arial"/>
                <w:sz w:val="18"/>
                <w:szCs w:val="18"/>
              </w:rPr>
            </w:pPr>
            <w:r w:rsidRPr="004C4308">
              <w:rPr>
                <w:rFonts w:ascii="Arial" w:hAnsi="Arial" w:cs="Arial"/>
                <w:sz w:val="18"/>
                <w:szCs w:val="18"/>
              </w:rPr>
              <w:t xml:space="preserve">      Research </w:t>
            </w:r>
          </w:p>
          <w:p w14:paraId="3E55F619" w14:textId="77777777" w:rsidR="003C0971" w:rsidRPr="004C4308" w:rsidRDefault="003C0971" w:rsidP="003402FE">
            <w:pPr>
              <w:ind w:right="101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C4308">
              <w:rPr>
                <w:rFonts w:ascii="Arial" w:hAnsi="Arial" w:cs="Arial"/>
                <w:sz w:val="18"/>
                <w:szCs w:val="18"/>
              </w:rPr>
              <w:t xml:space="preserve">      Program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02CEFDBE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 xml:space="preserve">32825 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br/>
              <w:t>(27.1%)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921A3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3231</w:t>
            </w:r>
          </w:p>
          <w:p w14:paraId="5FBC4C39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29.2%)</w:t>
            </w:r>
          </w:p>
        </w:tc>
        <w:tc>
          <w:tcPr>
            <w:tcW w:w="147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507AA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2246</w:t>
            </w:r>
          </w:p>
          <w:p w14:paraId="02C3E040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25.8%)</w:t>
            </w:r>
          </w:p>
        </w:tc>
        <w:tc>
          <w:tcPr>
            <w:tcW w:w="171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EA269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3422</w:t>
            </w:r>
          </w:p>
          <w:p w14:paraId="2829619A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26.5%)</w:t>
            </w:r>
          </w:p>
        </w:tc>
        <w:tc>
          <w:tcPr>
            <w:tcW w:w="150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2180D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3926</w:t>
            </w:r>
          </w:p>
          <w:p w14:paraId="3DB19306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23.9%)</w:t>
            </w:r>
          </w:p>
        </w:tc>
        <w:tc>
          <w:tcPr>
            <w:tcW w:w="810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22106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0971" w:rsidRPr="00ED3A11" w14:paraId="4DE06A48" w14:textId="77777777" w:rsidTr="003402FE">
        <w:trPr>
          <w:jc w:val="center"/>
        </w:trPr>
        <w:tc>
          <w:tcPr>
            <w:tcW w:w="1615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DC98C" w14:textId="77777777" w:rsidR="003C0971" w:rsidRPr="004C4308" w:rsidRDefault="003C0971" w:rsidP="003402FE">
            <w:pPr>
              <w:ind w:right="101"/>
              <w:rPr>
                <w:rFonts w:ascii="Arial" w:hAnsi="Arial" w:cs="Arial"/>
                <w:sz w:val="18"/>
                <w:szCs w:val="18"/>
              </w:rPr>
            </w:pPr>
            <w:r w:rsidRPr="004C4308">
              <w:rPr>
                <w:rFonts w:ascii="Arial" w:hAnsi="Arial" w:cs="Arial"/>
                <w:sz w:val="18"/>
                <w:szCs w:val="18"/>
              </w:rPr>
              <w:t xml:space="preserve">      Community   </w:t>
            </w:r>
          </w:p>
          <w:p w14:paraId="43D9D67A" w14:textId="77777777" w:rsidR="003C0971" w:rsidRPr="004C4308" w:rsidRDefault="003C0971" w:rsidP="003402FE">
            <w:pPr>
              <w:ind w:right="101"/>
              <w:rPr>
                <w:rFonts w:ascii="Arial" w:hAnsi="Arial" w:cs="Arial"/>
                <w:sz w:val="18"/>
                <w:szCs w:val="18"/>
              </w:rPr>
            </w:pPr>
            <w:r w:rsidRPr="004C4308">
              <w:rPr>
                <w:rFonts w:ascii="Arial" w:hAnsi="Arial" w:cs="Arial"/>
                <w:sz w:val="18"/>
                <w:szCs w:val="18"/>
              </w:rPr>
              <w:t xml:space="preserve">      Cancer   </w:t>
            </w:r>
          </w:p>
          <w:p w14:paraId="1705DF43" w14:textId="77777777" w:rsidR="003C0971" w:rsidRPr="004C4308" w:rsidRDefault="003C0971" w:rsidP="003402FE">
            <w:pPr>
              <w:ind w:right="101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C4308">
              <w:rPr>
                <w:rFonts w:ascii="Arial" w:hAnsi="Arial" w:cs="Arial"/>
                <w:sz w:val="18"/>
                <w:szCs w:val="18"/>
              </w:rPr>
              <w:t xml:space="preserve">      Program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5752D81E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 xml:space="preserve">8809 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br/>
              <w:t>(7.3%)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9DB61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3258</w:t>
            </w:r>
          </w:p>
          <w:p w14:paraId="66A1E1F7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7.2%)</w:t>
            </w:r>
          </w:p>
        </w:tc>
        <w:tc>
          <w:tcPr>
            <w:tcW w:w="147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6B6BD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572</w:t>
            </w:r>
          </w:p>
          <w:p w14:paraId="5E7D7415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6.6%)</w:t>
            </w:r>
          </w:p>
        </w:tc>
        <w:tc>
          <w:tcPr>
            <w:tcW w:w="171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B3A8D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3692</w:t>
            </w:r>
          </w:p>
          <w:p w14:paraId="2E61DC6F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7.3%)</w:t>
            </w:r>
          </w:p>
        </w:tc>
        <w:tc>
          <w:tcPr>
            <w:tcW w:w="150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2646A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287</w:t>
            </w:r>
          </w:p>
          <w:p w14:paraId="22E32B66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7.8%)</w:t>
            </w:r>
          </w:p>
        </w:tc>
        <w:tc>
          <w:tcPr>
            <w:tcW w:w="810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4A952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0971" w:rsidRPr="00ED3A11" w14:paraId="2E76793C" w14:textId="77777777" w:rsidTr="003402FE">
        <w:trPr>
          <w:jc w:val="center"/>
        </w:trPr>
        <w:tc>
          <w:tcPr>
            <w:tcW w:w="1615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A2E8A" w14:textId="77777777" w:rsidR="003C0971" w:rsidRPr="004C4308" w:rsidRDefault="003C0971" w:rsidP="003402FE">
            <w:pPr>
              <w:ind w:right="101"/>
              <w:rPr>
                <w:rFonts w:ascii="Arial" w:hAnsi="Arial" w:cs="Arial"/>
                <w:sz w:val="18"/>
                <w:szCs w:val="18"/>
              </w:rPr>
            </w:pPr>
            <w:r w:rsidRPr="004C4308">
              <w:rPr>
                <w:rFonts w:ascii="Arial" w:hAnsi="Arial" w:cs="Arial"/>
                <w:sz w:val="18"/>
                <w:szCs w:val="18"/>
              </w:rPr>
              <w:t xml:space="preserve">      Comp   </w:t>
            </w:r>
          </w:p>
          <w:p w14:paraId="5FB8386D" w14:textId="77777777" w:rsidR="003C0971" w:rsidRPr="004C4308" w:rsidRDefault="003C0971" w:rsidP="003402FE">
            <w:pPr>
              <w:ind w:right="101"/>
              <w:rPr>
                <w:rFonts w:ascii="Arial" w:hAnsi="Arial" w:cs="Arial"/>
                <w:sz w:val="18"/>
                <w:szCs w:val="18"/>
              </w:rPr>
            </w:pPr>
            <w:r w:rsidRPr="004C4308">
              <w:rPr>
                <w:rFonts w:ascii="Arial" w:hAnsi="Arial" w:cs="Arial"/>
                <w:sz w:val="18"/>
                <w:szCs w:val="18"/>
              </w:rPr>
              <w:t xml:space="preserve">      Community </w:t>
            </w:r>
          </w:p>
          <w:p w14:paraId="395994B3" w14:textId="77777777" w:rsidR="003C0971" w:rsidRPr="004C4308" w:rsidRDefault="003C0971" w:rsidP="003402FE">
            <w:pPr>
              <w:ind w:right="101"/>
              <w:rPr>
                <w:rFonts w:ascii="Arial" w:hAnsi="Arial" w:cs="Arial"/>
                <w:sz w:val="18"/>
                <w:szCs w:val="18"/>
              </w:rPr>
            </w:pPr>
            <w:r w:rsidRPr="004C4308">
              <w:rPr>
                <w:rFonts w:ascii="Arial" w:hAnsi="Arial" w:cs="Arial"/>
                <w:sz w:val="18"/>
                <w:szCs w:val="18"/>
              </w:rPr>
              <w:t xml:space="preserve">      Cancer    </w:t>
            </w:r>
          </w:p>
          <w:p w14:paraId="3CAA6E78" w14:textId="77777777" w:rsidR="003C0971" w:rsidRPr="004C4308" w:rsidRDefault="003C0971" w:rsidP="003402FE">
            <w:pPr>
              <w:ind w:right="101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C4308">
              <w:rPr>
                <w:rFonts w:ascii="Arial" w:hAnsi="Arial" w:cs="Arial"/>
                <w:sz w:val="18"/>
                <w:szCs w:val="18"/>
              </w:rPr>
              <w:t xml:space="preserve">      Program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715CCA75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 xml:space="preserve">52386 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br/>
              <w:t>(43.2%)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FD4AE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8518</w:t>
            </w:r>
          </w:p>
          <w:p w14:paraId="331ED986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40.8%)</w:t>
            </w:r>
          </w:p>
        </w:tc>
        <w:tc>
          <w:tcPr>
            <w:tcW w:w="147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BBA01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3863</w:t>
            </w:r>
          </w:p>
          <w:p w14:paraId="286B876A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44.4%)</w:t>
            </w:r>
          </w:p>
        </w:tc>
        <w:tc>
          <w:tcPr>
            <w:tcW w:w="171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6B930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22576</w:t>
            </w:r>
          </w:p>
          <w:p w14:paraId="0E6B2B73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44.5%)</w:t>
            </w:r>
          </w:p>
        </w:tc>
        <w:tc>
          <w:tcPr>
            <w:tcW w:w="150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E996B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7429</w:t>
            </w:r>
          </w:p>
          <w:p w14:paraId="6E007203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45.2%)</w:t>
            </w:r>
          </w:p>
        </w:tc>
        <w:tc>
          <w:tcPr>
            <w:tcW w:w="810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2DC9F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0971" w:rsidRPr="00ED3A11" w14:paraId="04BB7286" w14:textId="77777777" w:rsidTr="003402FE">
        <w:trPr>
          <w:trHeight w:val="918"/>
          <w:jc w:val="center"/>
        </w:trPr>
        <w:tc>
          <w:tcPr>
            <w:tcW w:w="1615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5B27D" w14:textId="77777777" w:rsidR="003C0971" w:rsidRPr="004C4308" w:rsidRDefault="003C0971" w:rsidP="003402FE">
            <w:pPr>
              <w:ind w:right="101"/>
              <w:rPr>
                <w:rFonts w:ascii="Arial" w:hAnsi="Arial" w:cs="Arial"/>
                <w:sz w:val="18"/>
                <w:szCs w:val="18"/>
              </w:rPr>
            </w:pPr>
            <w:r w:rsidRPr="004C4308">
              <w:rPr>
                <w:rFonts w:ascii="Arial" w:hAnsi="Arial" w:cs="Arial"/>
                <w:sz w:val="18"/>
                <w:szCs w:val="18"/>
              </w:rPr>
              <w:t xml:space="preserve">      Integrated </w:t>
            </w:r>
          </w:p>
          <w:p w14:paraId="656D2805" w14:textId="77777777" w:rsidR="003C0971" w:rsidRPr="004C4308" w:rsidRDefault="003C0971" w:rsidP="003402FE">
            <w:pPr>
              <w:ind w:right="101"/>
              <w:rPr>
                <w:rFonts w:ascii="Arial" w:hAnsi="Arial" w:cs="Arial"/>
                <w:sz w:val="18"/>
                <w:szCs w:val="18"/>
              </w:rPr>
            </w:pPr>
            <w:r w:rsidRPr="004C4308">
              <w:rPr>
                <w:rFonts w:ascii="Arial" w:hAnsi="Arial" w:cs="Arial"/>
                <w:sz w:val="18"/>
                <w:szCs w:val="18"/>
              </w:rPr>
              <w:t xml:space="preserve">      Network </w:t>
            </w:r>
          </w:p>
          <w:p w14:paraId="27A53404" w14:textId="77777777" w:rsidR="003C0971" w:rsidRPr="004C4308" w:rsidRDefault="003C0971" w:rsidP="003402FE">
            <w:pPr>
              <w:ind w:right="101"/>
              <w:rPr>
                <w:rFonts w:ascii="Arial" w:hAnsi="Arial" w:cs="Arial"/>
                <w:sz w:val="18"/>
                <w:szCs w:val="18"/>
              </w:rPr>
            </w:pPr>
            <w:r w:rsidRPr="004C4308">
              <w:rPr>
                <w:rFonts w:ascii="Arial" w:hAnsi="Arial" w:cs="Arial"/>
                <w:sz w:val="18"/>
                <w:szCs w:val="18"/>
              </w:rPr>
              <w:t xml:space="preserve">      Cancer</w:t>
            </w:r>
          </w:p>
          <w:p w14:paraId="07C93C06" w14:textId="77777777" w:rsidR="003C0971" w:rsidRPr="004C4308" w:rsidRDefault="003C0971" w:rsidP="003402FE">
            <w:pPr>
              <w:ind w:right="101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C4308">
              <w:rPr>
                <w:rFonts w:ascii="Arial" w:hAnsi="Arial" w:cs="Arial"/>
                <w:sz w:val="18"/>
                <w:szCs w:val="18"/>
              </w:rPr>
              <w:t xml:space="preserve">      Program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4E1058FE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 xml:space="preserve">27140 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br/>
              <w:t>(22.4%)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2E58F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0332</w:t>
            </w:r>
          </w:p>
          <w:p w14:paraId="0F9D7E43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22.8%)</w:t>
            </w:r>
          </w:p>
        </w:tc>
        <w:tc>
          <w:tcPr>
            <w:tcW w:w="147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1859E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2015</w:t>
            </w:r>
          </w:p>
          <w:p w14:paraId="5D6FB77E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23.2%)</w:t>
            </w:r>
          </w:p>
        </w:tc>
        <w:tc>
          <w:tcPr>
            <w:tcW w:w="171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F4659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1016</w:t>
            </w:r>
          </w:p>
          <w:p w14:paraId="0D9A9B8D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21.7%)</w:t>
            </w:r>
          </w:p>
        </w:tc>
        <w:tc>
          <w:tcPr>
            <w:tcW w:w="150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E342E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3777</w:t>
            </w:r>
          </w:p>
          <w:p w14:paraId="7634BF3F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23.0%)</w:t>
            </w:r>
          </w:p>
        </w:tc>
        <w:tc>
          <w:tcPr>
            <w:tcW w:w="810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9BB83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0971" w:rsidRPr="00ED3A11" w14:paraId="232475C6" w14:textId="77777777" w:rsidTr="003402FE">
        <w:trPr>
          <w:jc w:val="center"/>
        </w:trPr>
        <w:tc>
          <w:tcPr>
            <w:tcW w:w="1615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541AB" w14:textId="77777777" w:rsidR="003C0971" w:rsidRPr="004C4308" w:rsidRDefault="003C0971" w:rsidP="003402FE">
            <w:pPr>
              <w:ind w:left="101" w:right="101"/>
              <w:rPr>
                <w:rFonts w:ascii="Arial" w:hAnsi="Arial" w:cs="Arial"/>
                <w:sz w:val="18"/>
                <w:szCs w:val="18"/>
              </w:rPr>
            </w:pPr>
            <w:r w:rsidRPr="004C4308">
              <w:rPr>
                <w:rFonts w:ascii="Arial" w:hAnsi="Arial" w:cs="Arial"/>
                <w:sz w:val="18"/>
                <w:szCs w:val="18"/>
              </w:rPr>
              <w:t>Hospital Volume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7E54FF6E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815A6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3505C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E7EBD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0DDAB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4CE21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3C0971" w:rsidRPr="00ED3A11" w14:paraId="6E67B2C6" w14:textId="77777777" w:rsidTr="003402FE">
        <w:trPr>
          <w:jc w:val="center"/>
        </w:trPr>
        <w:tc>
          <w:tcPr>
            <w:tcW w:w="1615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6DFBB" w14:textId="77777777" w:rsidR="003C0971" w:rsidRPr="00FE26B2" w:rsidRDefault="003C0971" w:rsidP="003402FE">
            <w:pPr>
              <w:rPr>
                <w:rFonts w:ascii="Arial" w:hAnsi="Arial" w:cs="Arial"/>
                <w:sz w:val="18"/>
                <w:szCs w:val="18"/>
              </w:rPr>
            </w:pPr>
            <w:r w:rsidRPr="00FE26B2">
              <w:rPr>
                <w:rFonts w:ascii="Arial" w:hAnsi="Arial" w:cs="Arial"/>
                <w:sz w:val="18"/>
                <w:szCs w:val="18"/>
              </w:rPr>
              <w:t xml:space="preserve">      Low</w:t>
            </w:r>
          </w:p>
          <w:p w14:paraId="1081E89F" w14:textId="77777777" w:rsidR="003C0971" w:rsidRPr="00FE26B2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1"/>
              <w:rPr>
                <w:rFonts w:ascii="Arial" w:hAnsi="Arial" w:cs="Arial"/>
                <w:sz w:val="18"/>
                <w:szCs w:val="18"/>
              </w:rPr>
            </w:pPr>
            <w:r w:rsidRPr="00FE26B2">
              <w:rPr>
                <w:rFonts w:ascii="Arial" w:hAnsi="Arial" w:cs="Arial"/>
                <w:sz w:val="18"/>
                <w:szCs w:val="18"/>
              </w:rPr>
              <w:t>(&lt;1480)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62C5CD83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28897</w:t>
            </w:r>
          </w:p>
          <w:p w14:paraId="596A0BCE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(23.9%)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3C948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0773</w:t>
            </w:r>
          </w:p>
          <w:p w14:paraId="2D5DBB21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23.8%)</w:t>
            </w:r>
          </w:p>
        </w:tc>
        <w:tc>
          <w:tcPr>
            <w:tcW w:w="147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0B102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861</w:t>
            </w:r>
          </w:p>
          <w:p w14:paraId="69F399A0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21.4%)</w:t>
            </w:r>
          </w:p>
        </w:tc>
        <w:tc>
          <w:tcPr>
            <w:tcW w:w="171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991BA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2354</w:t>
            </w:r>
          </w:p>
          <w:p w14:paraId="2438570D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24.4%)</w:t>
            </w:r>
          </w:p>
        </w:tc>
        <w:tc>
          <w:tcPr>
            <w:tcW w:w="150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05655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3909</w:t>
            </w:r>
          </w:p>
          <w:p w14:paraId="10ACAEBC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23.8%)</w:t>
            </w:r>
          </w:p>
        </w:tc>
        <w:tc>
          <w:tcPr>
            <w:tcW w:w="810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80A15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0971" w:rsidRPr="00ED3A11" w14:paraId="646F7EE7" w14:textId="77777777" w:rsidTr="003402FE">
        <w:trPr>
          <w:jc w:val="center"/>
        </w:trPr>
        <w:tc>
          <w:tcPr>
            <w:tcW w:w="1615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24C65" w14:textId="77777777" w:rsidR="003C0971" w:rsidRPr="000D19F0" w:rsidRDefault="003C0971" w:rsidP="003402FE">
            <w:pPr>
              <w:rPr>
                <w:rFonts w:ascii="Arial" w:hAnsi="Arial" w:cs="Arial"/>
                <w:sz w:val="18"/>
                <w:szCs w:val="18"/>
              </w:rPr>
            </w:pPr>
            <w:r w:rsidRPr="000D19F0">
              <w:rPr>
                <w:rFonts w:ascii="Arial" w:hAnsi="Arial" w:cs="Arial"/>
                <w:sz w:val="18"/>
                <w:szCs w:val="18"/>
              </w:rPr>
              <w:t xml:space="preserve">      Medium</w:t>
            </w:r>
          </w:p>
          <w:p w14:paraId="597978E9" w14:textId="77777777" w:rsidR="003C0971" w:rsidRPr="001A15C3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rPr>
                <w:rFonts w:ascii="Arial" w:hAnsi="Arial" w:cs="Arial"/>
                <w:sz w:val="18"/>
                <w:szCs w:val="18"/>
              </w:rPr>
            </w:pPr>
            <w:r w:rsidRPr="00B27EF2">
              <w:rPr>
                <w:rFonts w:ascii="Arial" w:hAnsi="Arial" w:cs="Arial"/>
                <w:sz w:val="18"/>
                <w:szCs w:val="18"/>
              </w:rPr>
              <w:t xml:space="preserve">    (1480</w:t>
            </w:r>
            <w:r w:rsidRPr="00CC3020">
              <w:rPr>
                <w:rFonts w:ascii="Arial" w:hAnsi="Arial" w:cs="Arial"/>
                <w:sz w:val="18"/>
                <w:szCs w:val="18"/>
              </w:rPr>
              <w:t>-</w:t>
            </w:r>
            <w:r w:rsidRPr="001A15C3">
              <w:rPr>
                <w:rFonts w:ascii="Arial" w:hAnsi="Arial" w:cs="Arial"/>
                <w:sz w:val="18"/>
                <w:szCs w:val="18"/>
              </w:rPr>
              <w:t>2980)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242061A8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35705</w:t>
            </w:r>
          </w:p>
          <w:p w14:paraId="094F29CD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(29.5%)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340B1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2680</w:t>
            </w:r>
          </w:p>
          <w:p w14:paraId="40D58803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28.0%)</w:t>
            </w:r>
          </w:p>
        </w:tc>
        <w:tc>
          <w:tcPr>
            <w:tcW w:w="147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FC064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2849</w:t>
            </w:r>
          </w:p>
          <w:p w14:paraId="6F14AC58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32.8%)</w:t>
            </w:r>
          </w:p>
        </w:tc>
        <w:tc>
          <w:tcPr>
            <w:tcW w:w="171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49B04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5308</w:t>
            </w:r>
          </w:p>
          <w:p w14:paraId="225BA36D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30.2%)</w:t>
            </w:r>
          </w:p>
        </w:tc>
        <w:tc>
          <w:tcPr>
            <w:tcW w:w="150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93E34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4868</w:t>
            </w:r>
          </w:p>
          <w:p w14:paraId="01F40DD0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29.6%)</w:t>
            </w:r>
          </w:p>
        </w:tc>
        <w:tc>
          <w:tcPr>
            <w:tcW w:w="810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28B87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0971" w:rsidRPr="00ED3A11" w14:paraId="7EBF9AE3" w14:textId="77777777" w:rsidTr="003402FE">
        <w:trPr>
          <w:jc w:val="center"/>
        </w:trPr>
        <w:tc>
          <w:tcPr>
            <w:tcW w:w="1615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451FB" w14:textId="77777777" w:rsidR="003C0971" w:rsidRPr="000D19F0" w:rsidRDefault="003C0971" w:rsidP="003402FE">
            <w:pPr>
              <w:rPr>
                <w:rFonts w:ascii="Arial" w:hAnsi="Arial" w:cs="Arial"/>
                <w:sz w:val="18"/>
                <w:szCs w:val="18"/>
              </w:rPr>
            </w:pPr>
            <w:r w:rsidRPr="000D19F0">
              <w:rPr>
                <w:rFonts w:ascii="Arial" w:hAnsi="Arial" w:cs="Arial"/>
                <w:sz w:val="18"/>
                <w:szCs w:val="18"/>
              </w:rPr>
              <w:t xml:space="preserve">      High</w:t>
            </w:r>
          </w:p>
          <w:p w14:paraId="37A9CE38" w14:textId="77777777" w:rsidR="003C0971" w:rsidRPr="00CC3020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rPr>
                <w:rFonts w:ascii="Arial" w:hAnsi="Arial" w:cs="Arial"/>
                <w:sz w:val="18"/>
                <w:szCs w:val="18"/>
              </w:rPr>
            </w:pPr>
            <w:r w:rsidRPr="00B27EF2">
              <w:rPr>
                <w:rFonts w:ascii="Arial" w:hAnsi="Arial" w:cs="Arial"/>
                <w:sz w:val="18"/>
                <w:szCs w:val="18"/>
              </w:rPr>
              <w:t xml:space="preserve">    (&gt;2980</w:t>
            </w:r>
            <w:r w:rsidRPr="00CC302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0859117D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56558</w:t>
            </w:r>
          </w:p>
          <w:p w14:paraId="5C00A567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(46.7%)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634B7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21886</w:t>
            </w:r>
          </w:p>
          <w:p w14:paraId="77B11137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48.3%)</w:t>
            </w:r>
          </w:p>
        </w:tc>
        <w:tc>
          <w:tcPr>
            <w:tcW w:w="147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E68C9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3986</w:t>
            </w:r>
          </w:p>
          <w:p w14:paraId="7B36BFF5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45.8%)</w:t>
            </w:r>
          </w:p>
        </w:tc>
        <w:tc>
          <w:tcPr>
            <w:tcW w:w="171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F0B24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23044</w:t>
            </w:r>
          </w:p>
          <w:p w14:paraId="050B6F13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45.4%)</w:t>
            </w:r>
          </w:p>
        </w:tc>
        <w:tc>
          <w:tcPr>
            <w:tcW w:w="150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0DD48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7642</w:t>
            </w:r>
          </w:p>
          <w:p w14:paraId="7625E187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46.5%)</w:t>
            </w:r>
          </w:p>
        </w:tc>
        <w:tc>
          <w:tcPr>
            <w:tcW w:w="810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9F819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0971" w:rsidRPr="00ED3A11" w14:paraId="7D3C575C" w14:textId="77777777" w:rsidTr="003402FE">
        <w:trPr>
          <w:jc w:val="center"/>
        </w:trPr>
        <w:tc>
          <w:tcPr>
            <w:tcW w:w="1615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6056E" w14:textId="77777777" w:rsidR="003C0971" w:rsidRPr="004C4308" w:rsidRDefault="003C0971" w:rsidP="003402FE">
            <w:pPr>
              <w:ind w:left="101" w:right="101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C4308">
              <w:rPr>
                <w:rFonts w:ascii="Arial" w:eastAsia="Arial" w:hAnsi="Arial" w:cs="Arial"/>
                <w:color w:val="000000"/>
                <w:sz w:val="18"/>
                <w:szCs w:val="18"/>
              </w:rPr>
              <w:t>Insurance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572B1651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3F499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B5CE2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73900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261E1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1ED5F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3C0971" w:rsidRPr="00ED3A11" w14:paraId="4D32FA5D" w14:textId="77777777" w:rsidTr="003402FE">
        <w:trPr>
          <w:jc w:val="center"/>
        </w:trPr>
        <w:tc>
          <w:tcPr>
            <w:tcW w:w="1615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05C63" w14:textId="77777777" w:rsidR="003C0971" w:rsidRPr="004C4308" w:rsidRDefault="003C0971" w:rsidP="003402FE">
            <w:pPr>
              <w:ind w:left="302" w:right="101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C4308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3614EE19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 xml:space="preserve">250 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br/>
              <w:t>(0.2%)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F0E65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  <w:p w14:paraId="62D8264F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0.2%)</w:t>
            </w:r>
          </w:p>
        </w:tc>
        <w:tc>
          <w:tcPr>
            <w:tcW w:w="147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29AF0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  <w:p w14:paraId="2B3EB4CB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0.2%)</w:t>
            </w:r>
          </w:p>
        </w:tc>
        <w:tc>
          <w:tcPr>
            <w:tcW w:w="171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A8DCA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</w:p>
          <w:p w14:paraId="6D0E4124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0.2%)</w:t>
            </w:r>
          </w:p>
        </w:tc>
        <w:tc>
          <w:tcPr>
            <w:tcW w:w="150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5FC36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  <w:p w14:paraId="50098074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0.2%)</w:t>
            </w:r>
          </w:p>
        </w:tc>
        <w:tc>
          <w:tcPr>
            <w:tcW w:w="810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1BE01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0971" w:rsidRPr="00ED3A11" w14:paraId="089DBCC2" w14:textId="77777777" w:rsidTr="003402FE">
        <w:trPr>
          <w:jc w:val="center"/>
        </w:trPr>
        <w:tc>
          <w:tcPr>
            <w:tcW w:w="1615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B9EFF" w14:textId="77777777" w:rsidR="003C0971" w:rsidRPr="004C4308" w:rsidRDefault="003C0971" w:rsidP="003402FE">
            <w:pPr>
              <w:ind w:left="302" w:right="101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C4308">
              <w:rPr>
                <w:rFonts w:ascii="Arial" w:hAnsi="Arial" w:cs="Arial"/>
                <w:sz w:val="18"/>
                <w:szCs w:val="18"/>
              </w:rPr>
              <w:t>Medicare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33CF74FA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 xml:space="preserve">108116 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br/>
              <w:t>(89.2%)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77A94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40931</w:t>
            </w:r>
          </w:p>
          <w:p w14:paraId="57B65ED9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90.3%)</w:t>
            </w:r>
          </w:p>
        </w:tc>
        <w:tc>
          <w:tcPr>
            <w:tcW w:w="147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197EE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7766</w:t>
            </w:r>
          </w:p>
          <w:p w14:paraId="5D0E4AEB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89.3%)</w:t>
            </w:r>
          </w:p>
        </w:tc>
        <w:tc>
          <w:tcPr>
            <w:tcW w:w="171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D01D3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44780</w:t>
            </w:r>
          </w:p>
          <w:p w14:paraId="731BB711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88.3%)</w:t>
            </w:r>
          </w:p>
        </w:tc>
        <w:tc>
          <w:tcPr>
            <w:tcW w:w="150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B08F5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4639</w:t>
            </w:r>
          </w:p>
          <w:p w14:paraId="1EA34332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89.2%)</w:t>
            </w:r>
          </w:p>
        </w:tc>
        <w:tc>
          <w:tcPr>
            <w:tcW w:w="810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5A4BC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0971" w:rsidRPr="00ED3A11" w14:paraId="78E3F964" w14:textId="77777777" w:rsidTr="003402FE">
        <w:trPr>
          <w:jc w:val="center"/>
        </w:trPr>
        <w:tc>
          <w:tcPr>
            <w:tcW w:w="1615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F06B7" w14:textId="77777777" w:rsidR="003C0971" w:rsidRPr="004C4308" w:rsidRDefault="003C0971" w:rsidP="003402FE">
            <w:pPr>
              <w:ind w:left="302" w:right="101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C4308">
              <w:rPr>
                <w:rFonts w:ascii="Arial" w:hAnsi="Arial" w:cs="Arial"/>
                <w:sz w:val="18"/>
                <w:szCs w:val="18"/>
              </w:rPr>
              <w:t>Medicaid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269162B7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 xml:space="preserve">1319 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br/>
              <w:t>(1.1%)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4BDDB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474</w:t>
            </w:r>
          </w:p>
          <w:p w14:paraId="297436F4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.0%)</w:t>
            </w:r>
          </w:p>
        </w:tc>
        <w:tc>
          <w:tcPr>
            <w:tcW w:w="147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CF18D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  <w:p w14:paraId="707B8FED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.0%)</w:t>
            </w:r>
          </w:p>
        </w:tc>
        <w:tc>
          <w:tcPr>
            <w:tcW w:w="171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D71E8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592</w:t>
            </w:r>
          </w:p>
          <w:p w14:paraId="6917A007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.2%)</w:t>
            </w:r>
          </w:p>
        </w:tc>
        <w:tc>
          <w:tcPr>
            <w:tcW w:w="150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32913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62</w:t>
            </w:r>
          </w:p>
          <w:p w14:paraId="592B9365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.0%)</w:t>
            </w:r>
          </w:p>
        </w:tc>
        <w:tc>
          <w:tcPr>
            <w:tcW w:w="810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26D31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0971" w:rsidRPr="00ED3A11" w14:paraId="51B3097E" w14:textId="77777777" w:rsidTr="003402FE">
        <w:trPr>
          <w:jc w:val="center"/>
        </w:trPr>
        <w:tc>
          <w:tcPr>
            <w:tcW w:w="1615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376A0" w14:textId="77777777" w:rsidR="003C0971" w:rsidRPr="004C4308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2" w:right="101"/>
              <w:rPr>
                <w:rFonts w:ascii="Arial" w:hAnsi="Arial" w:cs="Arial"/>
                <w:sz w:val="18"/>
                <w:szCs w:val="18"/>
              </w:rPr>
            </w:pPr>
            <w:r w:rsidRPr="004C4308">
              <w:rPr>
                <w:rFonts w:ascii="Arial" w:hAnsi="Arial" w:cs="Arial"/>
                <w:sz w:val="18"/>
                <w:szCs w:val="18"/>
              </w:rPr>
              <w:t>Other Government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1D4AB75C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 xml:space="preserve">590 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br/>
              <w:t>(0.5%)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91917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228</w:t>
            </w:r>
          </w:p>
          <w:p w14:paraId="18F46AF0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0.5%)</w:t>
            </w:r>
          </w:p>
        </w:tc>
        <w:tc>
          <w:tcPr>
            <w:tcW w:w="147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73C05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  <w:p w14:paraId="57868CEB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0.5%)</w:t>
            </w:r>
          </w:p>
        </w:tc>
        <w:tc>
          <w:tcPr>
            <w:tcW w:w="171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8EC02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244</w:t>
            </w:r>
          </w:p>
          <w:p w14:paraId="1FE3045C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0.5%)</w:t>
            </w:r>
          </w:p>
        </w:tc>
        <w:tc>
          <w:tcPr>
            <w:tcW w:w="150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B0C05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  <w:p w14:paraId="05790A6A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0.4%)</w:t>
            </w:r>
          </w:p>
        </w:tc>
        <w:tc>
          <w:tcPr>
            <w:tcW w:w="810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13BE2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0971" w:rsidRPr="00ED3A11" w14:paraId="1371B067" w14:textId="77777777" w:rsidTr="003402FE">
        <w:trPr>
          <w:jc w:val="center"/>
        </w:trPr>
        <w:tc>
          <w:tcPr>
            <w:tcW w:w="1615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0100C" w14:textId="77777777" w:rsidR="003C0971" w:rsidRPr="004C4308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2" w:right="101"/>
              <w:rPr>
                <w:rFonts w:ascii="Arial" w:hAnsi="Arial" w:cs="Arial"/>
                <w:sz w:val="18"/>
                <w:szCs w:val="18"/>
              </w:rPr>
            </w:pPr>
            <w:r w:rsidRPr="004C4308">
              <w:rPr>
                <w:rFonts w:ascii="Arial" w:hAnsi="Arial" w:cs="Arial"/>
                <w:sz w:val="18"/>
                <w:szCs w:val="18"/>
              </w:rPr>
              <w:t>Private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37F47E11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 xml:space="preserve">10885 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br/>
              <w:t>(9.0%)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5269F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3617</w:t>
            </w:r>
          </w:p>
          <w:p w14:paraId="29F77070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8.0%)</w:t>
            </w:r>
          </w:p>
        </w:tc>
        <w:tc>
          <w:tcPr>
            <w:tcW w:w="147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147E4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780</w:t>
            </w:r>
          </w:p>
          <w:p w14:paraId="0A4FA915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9.0%)</w:t>
            </w:r>
          </w:p>
        </w:tc>
        <w:tc>
          <w:tcPr>
            <w:tcW w:w="171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64766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4973</w:t>
            </w:r>
          </w:p>
          <w:p w14:paraId="4ABDD372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9.8%)</w:t>
            </w:r>
          </w:p>
        </w:tc>
        <w:tc>
          <w:tcPr>
            <w:tcW w:w="150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58983" w14:textId="77777777" w:rsidR="003C0971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515</w:t>
            </w:r>
          </w:p>
          <w:p w14:paraId="25596346" w14:textId="77777777" w:rsidR="003C0971" w:rsidRPr="00CF16B6" w:rsidRDefault="003C0971" w:rsidP="00340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9.2%)</w:t>
            </w:r>
          </w:p>
        </w:tc>
        <w:tc>
          <w:tcPr>
            <w:tcW w:w="810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2317E" w14:textId="77777777" w:rsidR="003C0971" w:rsidRPr="00CF16B6" w:rsidRDefault="003C0971" w:rsidP="003402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0971" w:rsidRPr="00ED3A11" w14:paraId="141B27A9" w14:textId="77777777" w:rsidTr="003402FE">
        <w:trPr>
          <w:jc w:val="center"/>
        </w:trPr>
        <w:tc>
          <w:tcPr>
            <w:tcW w:w="1615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91C30" w14:textId="77777777" w:rsidR="003C0971" w:rsidRPr="004C4308" w:rsidRDefault="003C0971" w:rsidP="003C0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Surgical </w:t>
            </w:r>
            <w:r w:rsidRPr="004C4308">
              <w:rPr>
                <w:rFonts w:ascii="Arial" w:hAnsi="Arial" w:cs="Arial"/>
                <w:bCs/>
                <w:sz w:val="18"/>
                <w:szCs w:val="18"/>
              </w:rPr>
              <w:t>Axillary Staging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260B1CD4" w14:textId="0D8954D6" w:rsidR="003C0971" w:rsidRPr="00CF16B6" w:rsidRDefault="003C0971" w:rsidP="003C0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93810 (77.4%)</w:t>
            </w:r>
          </w:p>
        </w:tc>
        <w:tc>
          <w:tcPr>
            <w:tcW w:w="156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854C1" w14:textId="77777777" w:rsidR="003C0971" w:rsidRDefault="003C0971" w:rsidP="003C09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31776</w:t>
            </w:r>
          </w:p>
          <w:p w14:paraId="135DBE1F" w14:textId="51286719" w:rsidR="003C0971" w:rsidRPr="00CF16B6" w:rsidRDefault="003C0971" w:rsidP="003C0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70.1%)</w:t>
            </w:r>
          </w:p>
        </w:tc>
        <w:tc>
          <w:tcPr>
            <w:tcW w:w="147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81502" w14:textId="77777777" w:rsidR="003C0971" w:rsidRDefault="003C0971" w:rsidP="003C09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6951</w:t>
            </w:r>
          </w:p>
          <w:p w14:paraId="0E535B38" w14:textId="4F1AA8EB" w:rsidR="003C0971" w:rsidRPr="00CF16B6" w:rsidRDefault="003C0971" w:rsidP="003C0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79.9%)</w:t>
            </w:r>
          </w:p>
        </w:tc>
        <w:tc>
          <w:tcPr>
            <w:tcW w:w="171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F2C3E" w14:textId="77777777" w:rsidR="003C0971" w:rsidRDefault="003C0971" w:rsidP="003C09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45075</w:t>
            </w:r>
          </w:p>
          <w:p w14:paraId="2EDF3069" w14:textId="42E11D71" w:rsidR="003C0971" w:rsidRPr="00CF16B6" w:rsidRDefault="003C0971" w:rsidP="003C0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88.9%)</w:t>
            </w:r>
          </w:p>
        </w:tc>
        <w:tc>
          <w:tcPr>
            <w:tcW w:w="150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34680" w14:textId="77777777" w:rsidR="003C0971" w:rsidRDefault="003C0971" w:rsidP="003C09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10008</w:t>
            </w:r>
          </w:p>
          <w:p w14:paraId="43510768" w14:textId="37247D29" w:rsidR="003C0971" w:rsidRPr="00CF16B6" w:rsidRDefault="003C0971" w:rsidP="003C0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F16B6">
              <w:rPr>
                <w:rFonts w:ascii="Arial" w:hAnsi="Arial" w:cs="Arial"/>
                <w:color w:val="000000"/>
                <w:sz w:val="18"/>
                <w:szCs w:val="18"/>
              </w:rPr>
              <w:t>61.0%)</w:t>
            </w:r>
          </w:p>
        </w:tc>
        <w:tc>
          <w:tcPr>
            <w:tcW w:w="810" w:type="dxa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603C4" w14:textId="77777777" w:rsidR="003C0971" w:rsidRPr="00CF16B6" w:rsidRDefault="003C0971" w:rsidP="003C09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6B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BB4F00" w:rsidRPr="00ED3A11" w14:paraId="3F902F92" w14:textId="77777777" w:rsidTr="00BB4F00">
        <w:trPr>
          <w:jc w:val="center"/>
        </w:trPr>
        <w:tc>
          <w:tcPr>
            <w:tcW w:w="1615" w:type="dxa"/>
            <w:tcBorders>
              <w:top w:val="none" w:sz="0" w:space="0" w:color="000000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D2D5F" w14:textId="613A0143" w:rsidR="00BB4F00" w:rsidRPr="004C430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Diagnosis year</w:t>
            </w:r>
          </w:p>
        </w:tc>
        <w:tc>
          <w:tcPr>
            <w:tcW w:w="1560" w:type="dxa"/>
            <w:tcBorders>
              <w:top w:val="none" w:sz="0" w:space="0" w:color="000000"/>
            </w:tcBorders>
            <w:shd w:val="clear" w:color="auto" w:fill="FFFFFF"/>
            <w:vAlign w:val="center"/>
          </w:tcPr>
          <w:p w14:paraId="0A529172" w14:textId="0CEF1C43" w:rsidR="00BB4F00" w:rsidRPr="00D564C8" w:rsidRDefault="00BB4F00" w:rsidP="00BB4F0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0" w:type="dxa"/>
            <w:tcBorders>
              <w:top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56088" w14:textId="4C1BE086" w:rsidR="00BB4F00" w:rsidRPr="00D564C8" w:rsidRDefault="00BB4F00" w:rsidP="00BB4F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5D67A" w14:textId="3C488936" w:rsidR="00BB4F00" w:rsidRPr="00D564C8" w:rsidRDefault="00BB4F00" w:rsidP="00BB4F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91421" w14:textId="45C4A60C" w:rsidR="00BB4F00" w:rsidRPr="00D564C8" w:rsidRDefault="00BB4F00" w:rsidP="00BB4F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C83E2" w14:textId="2422F480" w:rsidR="00BB4F00" w:rsidRPr="00D564C8" w:rsidRDefault="00BB4F00" w:rsidP="00BB4F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C5B87" w14:textId="3DDF051D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64C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BB4F00" w:rsidRPr="00ED3A11" w14:paraId="3E6DDE34" w14:textId="77777777" w:rsidTr="00DE0E2A">
        <w:trPr>
          <w:jc w:val="center"/>
        </w:trPr>
        <w:tc>
          <w:tcPr>
            <w:tcW w:w="1615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DD2AD" w14:textId="422520A1" w:rsidR="00BB4F00" w:rsidRPr="004C430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2012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27AEF04E" w14:textId="77777777" w:rsidR="00BB4F00" w:rsidRPr="00D564C8" w:rsidRDefault="00BB4F00" w:rsidP="00BB4F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 xml:space="preserve">5779 </w:t>
            </w:r>
          </w:p>
          <w:p w14:paraId="0B07FA23" w14:textId="132258A2" w:rsidR="00BB4F00" w:rsidRPr="00D564C8" w:rsidRDefault="00BB4F00" w:rsidP="00BB4F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(4.8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C8AC99" w14:textId="77777777" w:rsidR="00BB4F00" w:rsidRPr="00D564C8" w:rsidRDefault="00BB4F00" w:rsidP="00BB4F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1904</w:t>
            </w:r>
          </w:p>
          <w:p w14:paraId="2E0115F9" w14:textId="74926297" w:rsidR="00BB4F00" w:rsidRPr="00D564C8" w:rsidRDefault="00BB4F00" w:rsidP="00BB4F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(4.2%)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752B21" w14:textId="77777777" w:rsidR="00BB4F00" w:rsidRPr="00D564C8" w:rsidRDefault="00BB4F00" w:rsidP="00BB4F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540</w:t>
            </w:r>
          </w:p>
          <w:p w14:paraId="03838452" w14:textId="4E048AD2" w:rsidR="00BB4F00" w:rsidRPr="00D564C8" w:rsidRDefault="00BB4F00" w:rsidP="00BB4F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(6.2%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CF5062" w14:textId="77777777" w:rsidR="00BB4F00" w:rsidRPr="00D564C8" w:rsidRDefault="00BB4F00" w:rsidP="00BB4F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2136</w:t>
            </w:r>
          </w:p>
          <w:p w14:paraId="013B7AB0" w14:textId="294B8C1B" w:rsidR="00BB4F00" w:rsidRPr="00D564C8" w:rsidRDefault="00BB4F00" w:rsidP="00BB4F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(4.2%)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D1D310" w14:textId="77777777" w:rsidR="00BB4F00" w:rsidRPr="00D564C8" w:rsidRDefault="00BB4F00" w:rsidP="00BB4F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1199</w:t>
            </w:r>
          </w:p>
          <w:p w14:paraId="2AC03260" w14:textId="2D9ABEB7" w:rsidR="00BB4F00" w:rsidRPr="00D564C8" w:rsidRDefault="00BB4F00" w:rsidP="00BB4F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(7.3%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949B8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4F00" w:rsidRPr="00ED3A11" w14:paraId="0CD18645" w14:textId="77777777" w:rsidTr="00DE0E2A">
        <w:trPr>
          <w:jc w:val="center"/>
        </w:trPr>
        <w:tc>
          <w:tcPr>
            <w:tcW w:w="1615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239E0" w14:textId="2561AA24" w:rsidR="00BB4F00" w:rsidRPr="004C430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2013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41BB7946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6975</w:t>
            </w:r>
          </w:p>
          <w:p w14:paraId="42A2F6B4" w14:textId="502838C9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(5.8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BED47A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2548</w:t>
            </w:r>
          </w:p>
          <w:p w14:paraId="00DF374E" w14:textId="21EA2C3B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(5.6%)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B74935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576</w:t>
            </w:r>
          </w:p>
          <w:p w14:paraId="0E594BA2" w14:textId="588062D3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(6.6%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637040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2582</w:t>
            </w:r>
          </w:p>
          <w:p w14:paraId="12B74459" w14:textId="19D648A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(5.1%)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C8C913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1269</w:t>
            </w:r>
          </w:p>
          <w:p w14:paraId="1BC5B5AE" w14:textId="36D6AE00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(7.7%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79DE8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4F00" w:rsidRPr="00ED3A11" w14:paraId="28262804" w14:textId="77777777" w:rsidTr="00DE0E2A">
        <w:trPr>
          <w:jc w:val="center"/>
        </w:trPr>
        <w:tc>
          <w:tcPr>
            <w:tcW w:w="1615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011E9" w14:textId="3304D12F" w:rsidR="00BB4F00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2014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37125145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8048</w:t>
            </w:r>
          </w:p>
          <w:p w14:paraId="5A7BF6A7" w14:textId="54C487F3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(6.6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499E11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3178</w:t>
            </w:r>
          </w:p>
          <w:p w14:paraId="60B24ACB" w14:textId="5941C5B8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(7.0%)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FDF134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543</w:t>
            </w:r>
          </w:p>
          <w:p w14:paraId="32EC3DB1" w14:textId="3E1B06A5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(6.2%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42D091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2924</w:t>
            </w:r>
          </w:p>
          <w:p w14:paraId="2C077104" w14:textId="244827AA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(5.8%)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780BEB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1403</w:t>
            </w:r>
          </w:p>
          <w:p w14:paraId="34876565" w14:textId="3B6E3AC5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(8.5%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99D58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4F00" w:rsidRPr="00ED3A11" w14:paraId="5EDC3908" w14:textId="77777777" w:rsidTr="00DE0E2A">
        <w:trPr>
          <w:jc w:val="center"/>
        </w:trPr>
        <w:tc>
          <w:tcPr>
            <w:tcW w:w="1615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520C3" w14:textId="5AD9BAE9" w:rsidR="00BB4F00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2015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13BEF70B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9325</w:t>
            </w:r>
          </w:p>
          <w:p w14:paraId="5166B946" w14:textId="201819B8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(7.7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61E93A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3883</w:t>
            </w:r>
          </w:p>
          <w:p w14:paraId="6CDE8380" w14:textId="393D1828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(8.6%)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E4107A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638</w:t>
            </w:r>
          </w:p>
          <w:p w14:paraId="2F67B3DF" w14:textId="1558E2E0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(7.3%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ED925E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3288</w:t>
            </w:r>
          </w:p>
          <w:p w14:paraId="386C3AEB" w14:textId="2115150A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(6.5%)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EAF00C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1516</w:t>
            </w:r>
          </w:p>
          <w:p w14:paraId="2B1D1919" w14:textId="6D07DEBD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(9.2%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891C0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4F00" w:rsidRPr="00ED3A11" w14:paraId="0358498D" w14:textId="77777777" w:rsidTr="00DE0E2A">
        <w:trPr>
          <w:jc w:val="center"/>
        </w:trPr>
        <w:tc>
          <w:tcPr>
            <w:tcW w:w="1615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5780B" w14:textId="6DE45761" w:rsidR="00BB4F00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2016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24878974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9783</w:t>
            </w:r>
          </w:p>
          <w:p w14:paraId="1C1B3A88" w14:textId="7EB0F9B5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(8.1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1E81A1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4000</w:t>
            </w:r>
          </w:p>
          <w:p w14:paraId="5BA122AF" w14:textId="6B5FD4B4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(8.8%)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1927BB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677</w:t>
            </w:r>
          </w:p>
          <w:p w14:paraId="4FBC8504" w14:textId="4615F904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(7.8%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A1283F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3668</w:t>
            </w:r>
          </w:p>
          <w:p w14:paraId="0E47C472" w14:textId="0891E16A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(7.2%)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98455C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1438</w:t>
            </w:r>
          </w:p>
          <w:p w14:paraId="724802A8" w14:textId="49A97ADE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(8.8%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ADE8B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4F00" w:rsidRPr="00ED3A11" w14:paraId="5B72CCD3" w14:textId="77777777" w:rsidTr="00DE0E2A">
        <w:trPr>
          <w:jc w:val="center"/>
        </w:trPr>
        <w:tc>
          <w:tcPr>
            <w:tcW w:w="1615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296CC" w14:textId="6BF9232A" w:rsidR="00BB4F00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2017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4C74BFB2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11330</w:t>
            </w:r>
          </w:p>
          <w:p w14:paraId="09DFC370" w14:textId="35EAE9CE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(9.4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02C7BA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4648</w:t>
            </w:r>
          </w:p>
          <w:p w14:paraId="6859636C" w14:textId="78B4D3ED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(10.3%)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97E921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767</w:t>
            </w:r>
          </w:p>
          <w:p w14:paraId="4848135E" w14:textId="55D78655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(8.8%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655DF3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4388</w:t>
            </w:r>
          </w:p>
          <w:p w14:paraId="101BD950" w14:textId="74D1F9EF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(8.7%)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681B92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1527</w:t>
            </w:r>
          </w:p>
          <w:p w14:paraId="176C9593" w14:textId="23F67905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(9.3%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2F521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4F00" w:rsidRPr="00ED3A11" w14:paraId="246474B3" w14:textId="77777777" w:rsidTr="00DE0E2A">
        <w:trPr>
          <w:jc w:val="center"/>
        </w:trPr>
        <w:tc>
          <w:tcPr>
            <w:tcW w:w="1615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475C1" w14:textId="4FC6F712" w:rsidR="00BB4F00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2018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6E2DDA22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16333</w:t>
            </w:r>
          </w:p>
          <w:p w14:paraId="1EE63832" w14:textId="7016375F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(13.5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EAE84D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5964</w:t>
            </w:r>
          </w:p>
          <w:p w14:paraId="010689CB" w14:textId="2DDEB63A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(13.2%)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F341BA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1133</w:t>
            </w:r>
          </w:p>
          <w:p w14:paraId="72E0E9FD" w14:textId="352D76A1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(13.0%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D5C74D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7217</w:t>
            </w:r>
          </w:p>
          <w:p w14:paraId="397D866C" w14:textId="7A4BAAD6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(14.2%)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EC720E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2019</w:t>
            </w:r>
          </w:p>
          <w:p w14:paraId="1F9AB7D3" w14:textId="00E06ACA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(12.3%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AE449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4F00" w:rsidRPr="00ED3A11" w14:paraId="5AC6343C" w14:textId="77777777" w:rsidTr="00DE0E2A">
        <w:trPr>
          <w:jc w:val="center"/>
        </w:trPr>
        <w:tc>
          <w:tcPr>
            <w:tcW w:w="1615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8E4B0" w14:textId="1F014E46" w:rsidR="00BB4F00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2019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514E01BB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18635</w:t>
            </w:r>
          </w:p>
          <w:p w14:paraId="5EDA2F45" w14:textId="38A53535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(15.4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61AB62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6866</w:t>
            </w:r>
          </w:p>
          <w:p w14:paraId="7354434E" w14:textId="1AF876FE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(15.1%)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324643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1243</w:t>
            </w:r>
          </w:p>
          <w:p w14:paraId="02A6EDFE" w14:textId="42BE442B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(14.3%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D1AF6F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8313</w:t>
            </w:r>
          </w:p>
          <w:p w14:paraId="5904D70E" w14:textId="4F443095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(16.4%)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78F217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2213</w:t>
            </w:r>
          </w:p>
          <w:p w14:paraId="29BB0D41" w14:textId="44EC11DB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(13.5%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846F1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4F00" w:rsidRPr="00ED3A11" w14:paraId="034F1D01" w14:textId="77777777" w:rsidTr="00DE0E2A">
        <w:trPr>
          <w:jc w:val="center"/>
        </w:trPr>
        <w:tc>
          <w:tcPr>
            <w:tcW w:w="1615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B582F" w14:textId="10249A04" w:rsidR="00BB4F00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2020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55356729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15578</w:t>
            </w:r>
          </w:p>
          <w:p w14:paraId="00E2C876" w14:textId="7CC3683B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(12.9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1617D3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5550</w:t>
            </w:r>
          </w:p>
          <w:p w14:paraId="173111FD" w14:textId="249CA809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(12.2%)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94CF39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1109</w:t>
            </w:r>
          </w:p>
          <w:p w14:paraId="508BD673" w14:textId="55DE8FC1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(12.8%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54E12B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7343</w:t>
            </w:r>
          </w:p>
          <w:p w14:paraId="1FAEE052" w14:textId="0B4EFC40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(14.5%)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55E357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1576</w:t>
            </w:r>
          </w:p>
          <w:p w14:paraId="12E06031" w14:textId="34FF8501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(9.6%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6E655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4F00" w:rsidRPr="00ED3A11" w14:paraId="670F5CF3" w14:textId="77777777" w:rsidTr="00D564C8">
        <w:trPr>
          <w:jc w:val="center"/>
        </w:trPr>
        <w:tc>
          <w:tcPr>
            <w:tcW w:w="161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1C86B" w14:textId="673542F9" w:rsidR="00BB4F00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202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59648C26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19374</w:t>
            </w:r>
          </w:p>
          <w:p w14:paraId="1B429E92" w14:textId="01616CE5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(16.0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2FB2C7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6798</w:t>
            </w:r>
          </w:p>
          <w:p w14:paraId="65C9F784" w14:textId="05EA2386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(15.0%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FADE6C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1470</w:t>
            </w:r>
          </w:p>
          <w:p w14:paraId="102970CD" w14:textId="2933D94D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(16.9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49076A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8847</w:t>
            </w:r>
          </w:p>
          <w:p w14:paraId="20D926E4" w14:textId="2DAE3A9C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(17.4%)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FBF558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2259</w:t>
            </w:r>
          </w:p>
          <w:p w14:paraId="45B5B811" w14:textId="2BFFE5DF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64C8">
              <w:rPr>
                <w:rFonts w:ascii="Arial" w:hAnsi="Arial" w:cs="Arial"/>
                <w:color w:val="000000"/>
                <w:sz w:val="18"/>
                <w:szCs w:val="18"/>
              </w:rPr>
              <w:t>(13.8%)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349B4" w14:textId="77777777" w:rsidR="00BB4F00" w:rsidRPr="00D564C8" w:rsidRDefault="00BB4F00" w:rsidP="00BB4F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564C8" w:rsidRPr="00ED3A11" w14:paraId="78CBDFB4" w14:textId="77777777" w:rsidTr="00D564C8">
        <w:trPr>
          <w:trHeight w:val="746"/>
          <w:jc w:val="center"/>
        </w:trPr>
        <w:tc>
          <w:tcPr>
            <w:tcW w:w="1022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427DD" w14:textId="3B1A0DE7" w:rsidR="00D564C8" w:rsidRPr="00AC739A" w:rsidRDefault="00D564C8" w:rsidP="00D564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AC739A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ndocrine therapy </w:t>
            </w:r>
            <w:r w:rsidRPr="00AC739A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ET</w:t>
            </w:r>
            <w:r w:rsidRPr="00AC739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),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adiotherapy </w:t>
            </w:r>
            <w:r w:rsidRPr="00AC739A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RT</w:t>
            </w:r>
            <w:r w:rsidRPr="00AC739A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  <w:p w14:paraId="21EA0D52" w14:textId="77777777" w:rsidR="00D564C8" w:rsidRDefault="00D564C8" w:rsidP="00D564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086842">
              <w:rPr>
                <w:rFonts w:ascii="Arial" w:hAnsi="Arial" w:cs="Arial"/>
                <w:sz w:val="18"/>
                <w:szCs w:val="18"/>
              </w:rPr>
              <w:t>p-values from Chi-square tests for categorical variables across strata.</w:t>
            </w:r>
          </w:p>
          <w:p w14:paraId="7FD3BB78" w14:textId="2B0DD9EF" w:rsidR="00D564C8" w:rsidRPr="007F3AD2" w:rsidRDefault="00D564C8" w:rsidP="00D564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Non-Hispanic (NH)</w:t>
            </w:r>
          </w:p>
        </w:tc>
      </w:tr>
    </w:tbl>
    <w:p w14:paraId="0EC5F119" w14:textId="77777777" w:rsidR="00CF16B6" w:rsidRDefault="00CF16B6" w:rsidP="00CF16B6"/>
    <w:sectPr w:rsidR="00CF16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C702F59"/>
    <w:multiLevelType w:val="hybridMultilevel"/>
    <w:tmpl w:val="C5B8D2E2"/>
    <w:lvl w:ilvl="0" w:tplc="AFE69FF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89701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2CB"/>
    <w:rsid w:val="001172FD"/>
    <w:rsid w:val="00147A71"/>
    <w:rsid w:val="0024322F"/>
    <w:rsid w:val="0031456C"/>
    <w:rsid w:val="00353AC0"/>
    <w:rsid w:val="0036454E"/>
    <w:rsid w:val="003B177B"/>
    <w:rsid w:val="003C0971"/>
    <w:rsid w:val="004126BB"/>
    <w:rsid w:val="005064FA"/>
    <w:rsid w:val="00537E88"/>
    <w:rsid w:val="00552248"/>
    <w:rsid w:val="005D7625"/>
    <w:rsid w:val="005E7CE0"/>
    <w:rsid w:val="006835C8"/>
    <w:rsid w:val="006D6028"/>
    <w:rsid w:val="00707AA7"/>
    <w:rsid w:val="00757269"/>
    <w:rsid w:val="00796301"/>
    <w:rsid w:val="00942702"/>
    <w:rsid w:val="009C7650"/>
    <w:rsid w:val="00A43A7D"/>
    <w:rsid w:val="00A80632"/>
    <w:rsid w:val="00B56015"/>
    <w:rsid w:val="00B9795A"/>
    <w:rsid w:val="00BB4F00"/>
    <w:rsid w:val="00BC42CB"/>
    <w:rsid w:val="00CF16B6"/>
    <w:rsid w:val="00D17E32"/>
    <w:rsid w:val="00D21F81"/>
    <w:rsid w:val="00D564C8"/>
    <w:rsid w:val="00D576AE"/>
    <w:rsid w:val="00E73CC1"/>
    <w:rsid w:val="00F2074E"/>
    <w:rsid w:val="00F65B8A"/>
    <w:rsid w:val="00F82058"/>
    <w:rsid w:val="00F9282C"/>
    <w:rsid w:val="00FC458E"/>
    <w:rsid w:val="00FE0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A6A1B"/>
  <w15:chartTrackingRefBased/>
  <w15:docId w15:val="{F79EF0EA-6BDF-4561-8601-1772F73B4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2CB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42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semiHidden/>
    <w:unhideWhenUsed/>
    <w:qFormat/>
    <w:rsid w:val="00BC42CB"/>
    <w:pPr>
      <w:spacing w:after="200" w:line="240" w:lineRule="auto"/>
    </w:pPr>
    <w:rPr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xmsonormal">
    <w:name w:val="x_msonormal"/>
    <w:basedOn w:val="Normal"/>
    <w:rsid w:val="00BC42CB"/>
    <w:rPr>
      <w:rFonts w:ascii="Calibri" w:hAnsi="Calibri" w:cs="Calibri"/>
      <w:kern w:val="0"/>
      <w:sz w:val="22"/>
      <w:szCs w:val="22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42C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2CB"/>
    <w:rPr>
      <w:rFonts w:ascii="Segoe UI" w:hAnsi="Segoe UI" w:cs="Segoe UI"/>
      <w:kern w:val="2"/>
      <w:sz w:val="18"/>
      <w:szCs w:val="18"/>
      <w14:ligatures w14:val="standardContextual"/>
    </w:rPr>
  </w:style>
  <w:style w:type="character" w:styleId="Emphasis">
    <w:name w:val="Emphasis"/>
    <w:basedOn w:val="DefaultParagraphFont"/>
    <w:uiPriority w:val="20"/>
    <w:qFormat/>
    <w:rsid w:val="00CF16B6"/>
    <w:rPr>
      <w:i/>
      <w:iCs/>
    </w:rPr>
  </w:style>
  <w:style w:type="paragraph" w:styleId="ListParagraph">
    <w:name w:val="List Paragraph"/>
    <w:basedOn w:val="Normal"/>
    <w:uiPriority w:val="34"/>
    <w:qFormat/>
    <w:rsid w:val="0024322F"/>
    <w:pPr>
      <w:ind w:left="720"/>
      <w:contextualSpacing/>
    </w:pPr>
  </w:style>
  <w:style w:type="table" w:customStyle="1" w:styleId="Table1">
    <w:name w:val="Table1"/>
    <w:semiHidden/>
    <w:unhideWhenUsed/>
    <w:qFormat/>
    <w:rsid w:val="005D7625"/>
    <w:pPr>
      <w:spacing w:after="200" w:line="240" w:lineRule="auto"/>
    </w:pPr>
    <w:rPr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Compact">
    <w:name w:val="Compact"/>
    <w:basedOn w:val="BodyText"/>
    <w:qFormat/>
    <w:rsid w:val="00A43A7D"/>
    <w:pPr>
      <w:spacing w:before="36" w:after="36"/>
    </w:pPr>
    <w:rPr>
      <w:kern w:val="0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A43A7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43A7D"/>
    <w:rPr>
      <w:kern w:val="2"/>
      <w:sz w:val="24"/>
      <w:szCs w:val="24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7572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72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7269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72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7269"/>
    <w:rPr>
      <w:b/>
      <w:bCs/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86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7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67</Words>
  <Characters>437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5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w Neish</dc:creator>
  <cp:keywords/>
  <dc:description/>
  <cp:lastModifiedBy>Wang, Ton, M.D.</cp:lastModifiedBy>
  <cp:revision>4</cp:revision>
  <dcterms:created xsi:type="dcterms:W3CDTF">2025-10-24T18:06:00Z</dcterms:created>
  <dcterms:modified xsi:type="dcterms:W3CDTF">2025-10-24T19:00:00Z</dcterms:modified>
</cp:coreProperties>
</file>